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4DFF8" w14:textId="77777777" w:rsidR="00C358DD" w:rsidRDefault="00AE58E1">
      <w:pPr>
        <w:pStyle w:val="Normal1"/>
        <w:spacing w:line="480" w:lineRule="auto"/>
        <w:jc w:val="right"/>
        <w:rPr>
          <w:b/>
        </w:rPr>
      </w:pPr>
      <w:r>
        <w:rPr>
          <w:b/>
        </w:rPr>
        <w:t xml:space="preserve"> </w:t>
      </w:r>
    </w:p>
    <w:p w14:paraId="3495749F" w14:textId="77777777" w:rsidR="00EA5F10" w:rsidRDefault="00EA5F10" w:rsidP="00EA5F10">
      <w:pPr>
        <w:pStyle w:val="Normal1"/>
        <w:spacing w:line="480" w:lineRule="auto"/>
        <w:rPr>
          <w:rFonts w:ascii="Times New Roman" w:eastAsia="Times New Roman" w:hAnsi="Times New Roman" w:cs="Times New Roman"/>
          <w:b/>
        </w:rPr>
      </w:pPr>
      <w:bookmarkStart w:id="0" w:name="_j2m5ju572mb2" w:colFirst="0" w:colLast="0"/>
      <w:bookmarkEnd w:id="0"/>
    </w:p>
    <w:p w14:paraId="75E76062" w14:textId="110F7A03" w:rsidR="00EA5F10" w:rsidRPr="00EA5F10" w:rsidRDefault="00EA5F10" w:rsidP="00EA5F10">
      <w:pPr>
        <w:pStyle w:val="Normal1"/>
        <w:spacing w:line="480" w:lineRule="auto"/>
        <w:rPr>
          <w:rFonts w:ascii="Times New Roman" w:eastAsia="Times New Roman" w:hAnsi="Times New Roman" w:cs="Times New Roman"/>
          <w:b/>
        </w:rPr>
      </w:pPr>
      <w:r w:rsidRPr="00EA5F10">
        <w:rPr>
          <w:rFonts w:ascii="Times New Roman" w:eastAsia="Times New Roman" w:hAnsi="Times New Roman" w:cs="Times New Roman"/>
          <w:b/>
        </w:rPr>
        <w:t>LIRcentral: a manually curated online database of experimentally validated functional LIR</w:t>
      </w:r>
      <w:r w:rsidR="002654A8">
        <w:rPr>
          <w:rFonts w:ascii="Times New Roman" w:eastAsia="Times New Roman" w:hAnsi="Times New Roman" w:cs="Times New Roman"/>
          <w:b/>
        </w:rPr>
        <w:t xml:space="preserve"> </w:t>
      </w:r>
      <w:r w:rsidRPr="00EA5F10">
        <w:rPr>
          <w:rFonts w:ascii="Times New Roman" w:eastAsia="Times New Roman" w:hAnsi="Times New Roman" w:cs="Times New Roman"/>
          <w:b/>
        </w:rPr>
        <w:t>motifs</w:t>
      </w:r>
    </w:p>
    <w:p w14:paraId="70B8EEB9" w14:textId="77777777" w:rsidR="00EA5F10" w:rsidRDefault="00EA5F10" w:rsidP="00EA5F10">
      <w:pPr>
        <w:pBdr>
          <w:top w:val="nil"/>
          <w:left w:val="nil"/>
          <w:bottom w:val="nil"/>
          <w:right w:val="nil"/>
          <w:between w:val="nil"/>
        </w:pBdr>
        <w:spacing w:line="480" w:lineRule="auto"/>
        <w:rPr>
          <w:rFonts w:ascii="Times New Roman" w:eastAsia="Times New Roman" w:hAnsi="Times New Roman" w:cs="Times New Roman"/>
        </w:rPr>
      </w:pPr>
    </w:p>
    <w:p w14:paraId="030F0455" w14:textId="0604C833" w:rsidR="00EA5F10" w:rsidRDefault="00EA5F10" w:rsidP="00EA5F10">
      <w:pPr>
        <w:pBdr>
          <w:top w:val="nil"/>
          <w:left w:val="nil"/>
          <w:bottom w:val="nil"/>
          <w:right w:val="nil"/>
          <w:between w:val="nil"/>
        </w:pBdr>
        <w:spacing w:line="480" w:lineRule="auto"/>
        <w:rPr>
          <w:rFonts w:ascii="Times New Roman" w:eastAsia="Times New Roman" w:hAnsi="Times New Roman" w:cs="Times New Roman"/>
        </w:rPr>
      </w:pPr>
      <w:r w:rsidRPr="00EA5F10">
        <w:rPr>
          <w:rFonts w:ascii="Times New Roman" w:eastAsia="Times New Roman" w:hAnsi="Times New Roman" w:cs="Times New Roman"/>
        </w:rPr>
        <w:t>Agathangelos Chatzichristofi</w:t>
      </w:r>
      <w:r w:rsidRPr="00EA5F10">
        <w:rPr>
          <w:rFonts w:ascii="Times New Roman" w:eastAsia="Times New Roman" w:hAnsi="Times New Roman" w:cs="Times New Roman"/>
          <w:vertAlign w:val="superscript"/>
        </w:rPr>
        <w:t>1,2</w:t>
      </w:r>
      <w:r w:rsidRPr="00EA5F10">
        <w:rPr>
          <w:rFonts w:ascii="Times New Roman" w:eastAsia="Times New Roman" w:hAnsi="Times New Roman" w:cs="Times New Roman"/>
        </w:rPr>
        <w:t xml:space="preserve">, </w:t>
      </w:r>
      <w:r w:rsidRPr="00EA5F10">
        <w:rPr>
          <w:rFonts w:ascii="Times New Roman" w:eastAsia="Times New Roman" w:hAnsi="Times New Roman" w:cs="Times New Roman"/>
        </w:rPr>
        <w:tab/>
        <w:t>Vasileios Sagris</w:t>
      </w:r>
      <w:r w:rsidRPr="00EA5F10">
        <w:rPr>
          <w:rFonts w:ascii="Times New Roman" w:eastAsia="Times New Roman" w:hAnsi="Times New Roman" w:cs="Times New Roman"/>
          <w:vertAlign w:val="superscript"/>
        </w:rPr>
        <w:t>2</w:t>
      </w:r>
      <w:r w:rsidRPr="00EA5F10">
        <w:rPr>
          <w:rFonts w:ascii="Times New Roman" w:eastAsia="Times New Roman" w:hAnsi="Times New Roman" w:cs="Times New Roman"/>
        </w:rPr>
        <w:t>, Aristos Pallaris</w:t>
      </w:r>
      <w:r w:rsidRPr="00EA5F10">
        <w:rPr>
          <w:rFonts w:ascii="Times New Roman" w:eastAsia="Times New Roman" w:hAnsi="Times New Roman" w:cs="Times New Roman"/>
          <w:vertAlign w:val="superscript"/>
        </w:rPr>
        <w:t>2</w:t>
      </w:r>
      <w:r w:rsidRPr="00EA5F10">
        <w:rPr>
          <w:rFonts w:ascii="Times New Roman" w:eastAsia="Times New Roman" w:hAnsi="Times New Roman" w:cs="Times New Roman"/>
        </w:rPr>
        <w:t>, Marios Eftychiou</w:t>
      </w:r>
      <w:r w:rsidRPr="00EA5F10">
        <w:rPr>
          <w:rFonts w:ascii="Times New Roman" w:eastAsia="Times New Roman" w:hAnsi="Times New Roman" w:cs="Times New Roman"/>
          <w:vertAlign w:val="superscript"/>
        </w:rPr>
        <w:t>2, #</w:t>
      </w:r>
      <w:r w:rsidRPr="00EA5F10">
        <w:rPr>
          <w:rFonts w:ascii="Times New Roman" w:eastAsia="Times New Roman" w:hAnsi="Times New Roman" w:cs="Times New Roman"/>
        </w:rPr>
        <w:t xml:space="preserve">, </w:t>
      </w:r>
      <w:r w:rsidRPr="00EA5F10">
        <w:rPr>
          <w:rFonts w:ascii="Times New Roman" w:eastAsia="Times New Roman" w:hAnsi="Times New Roman" w:cs="Times New Roman"/>
        </w:rPr>
        <w:tab/>
        <w:t>Ioanna Kalvari</w:t>
      </w:r>
      <w:r w:rsidRPr="00EA5F10">
        <w:rPr>
          <w:rFonts w:ascii="Times New Roman" w:eastAsia="Times New Roman" w:hAnsi="Times New Roman" w:cs="Times New Roman"/>
          <w:vertAlign w:val="superscript"/>
        </w:rPr>
        <w:t>2</w:t>
      </w:r>
      <w:r>
        <w:rPr>
          <w:rFonts w:ascii="Times New Roman" w:eastAsia="Times New Roman" w:hAnsi="Times New Roman" w:cs="Times New Roman"/>
        </w:rPr>
        <w:t xml:space="preserve">, </w:t>
      </w:r>
      <w:r w:rsidRPr="00EA5F10">
        <w:rPr>
          <w:rFonts w:ascii="Times New Roman" w:eastAsia="Times New Roman" w:hAnsi="Times New Roman" w:cs="Times New Roman"/>
        </w:rPr>
        <w:t>Nicholas Price</w:t>
      </w:r>
      <w:r w:rsidRPr="00EA5F10">
        <w:rPr>
          <w:rFonts w:ascii="Times New Roman" w:eastAsia="Times New Roman" w:hAnsi="Times New Roman" w:cs="Times New Roman"/>
          <w:vertAlign w:val="superscript"/>
        </w:rPr>
        <w:t>2</w:t>
      </w:r>
      <w:r w:rsidRPr="00EA5F10">
        <w:rPr>
          <w:rFonts w:ascii="Times New Roman" w:eastAsia="Times New Roman" w:hAnsi="Times New Roman" w:cs="Times New Roman"/>
        </w:rPr>
        <w:t>, Theodosios Theodosiou</w:t>
      </w:r>
      <w:r w:rsidRPr="00EA5F10">
        <w:rPr>
          <w:rFonts w:ascii="Times New Roman" w:eastAsia="Times New Roman" w:hAnsi="Times New Roman" w:cs="Times New Roman"/>
          <w:vertAlign w:val="superscript"/>
        </w:rPr>
        <w:t>2</w:t>
      </w:r>
      <w:r w:rsidRPr="00EA5F10">
        <w:rPr>
          <w:rFonts w:ascii="Times New Roman" w:eastAsia="Times New Roman" w:hAnsi="Times New Roman" w:cs="Times New Roman"/>
        </w:rPr>
        <w:t>,</w:t>
      </w:r>
      <w:r>
        <w:rPr>
          <w:rFonts w:ascii="Times New Roman" w:eastAsia="Times New Roman" w:hAnsi="Times New Roman" w:cs="Times New Roman"/>
        </w:rPr>
        <w:t xml:space="preserve"> </w:t>
      </w:r>
      <w:r w:rsidRPr="00EA5F10">
        <w:rPr>
          <w:rFonts w:ascii="Times New Roman" w:eastAsia="Times New Roman" w:hAnsi="Times New Roman" w:cs="Times New Roman"/>
        </w:rPr>
        <w:t>Ioannis Iliopoulos</w:t>
      </w:r>
      <w:r w:rsidRPr="00EA5F10">
        <w:rPr>
          <w:rFonts w:ascii="Times New Roman" w:eastAsia="Times New Roman" w:hAnsi="Times New Roman" w:cs="Times New Roman"/>
          <w:vertAlign w:val="superscript"/>
        </w:rPr>
        <w:t>1</w:t>
      </w:r>
      <w:r w:rsidRPr="00EA5F10">
        <w:rPr>
          <w:rFonts w:ascii="Times New Roman" w:eastAsia="Times New Roman" w:hAnsi="Times New Roman" w:cs="Times New Roman"/>
        </w:rPr>
        <w:t>,</w:t>
      </w:r>
      <w:bookmarkStart w:id="1" w:name="_heading=h.gjdgxs" w:colFirst="0" w:colLast="0"/>
      <w:bookmarkEnd w:id="1"/>
      <w:r>
        <w:rPr>
          <w:rFonts w:ascii="Times New Roman" w:eastAsia="Times New Roman" w:hAnsi="Times New Roman" w:cs="Times New Roman"/>
        </w:rPr>
        <w:t xml:space="preserve"> </w:t>
      </w:r>
      <w:r w:rsidRPr="00EA5F10">
        <w:rPr>
          <w:rFonts w:ascii="Times New Roman" w:eastAsia="Times New Roman" w:hAnsi="Times New Roman" w:cs="Times New Roman"/>
        </w:rPr>
        <w:t>Ioannis P. Nezis</w:t>
      </w:r>
      <w:r w:rsidRPr="00EA5F10">
        <w:rPr>
          <w:rFonts w:ascii="Times New Roman" w:eastAsia="Times New Roman" w:hAnsi="Times New Roman" w:cs="Times New Roman"/>
          <w:vertAlign w:val="superscript"/>
        </w:rPr>
        <w:t>3</w:t>
      </w:r>
      <w:r>
        <w:rPr>
          <w:rFonts w:ascii="Times New Roman" w:eastAsia="Times New Roman" w:hAnsi="Times New Roman" w:cs="Times New Roman"/>
        </w:rPr>
        <w:t xml:space="preserve">, </w:t>
      </w:r>
      <w:r w:rsidRPr="00EA5F10">
        <w:rPr>
          <w:rFonts w:ascii="Times New Roman" w:eastAsia="Times New Roman" w:hAnsi="Times New Roman" w:cs="Times New Roman"/>
        </w:rPr>
        <w:t>Vasilis J Promponas</w:t>
      </w:r>
      <w:r w:rsidRPr="00EA5F10">
        <w:rPr>
          <w:rFonts w:ascii="Times New Roman" w:eastAsia="Times New Roman" w:hAnsi="Times New Roman" w:cs="Times New Roman"/>
          <w:vertAlign w:val="superscript"/>
        </w:rPr>
        <w:t>2,</w:t>
      </w:r>
      <w:r w:rsidRPr="00EA5F10">
        <w:rPr>
          <w:rFonts w:ascii="Times New Roman" w:eastAsia="Times New Roman" w:hAnsi="Times New Roman" w:cs="Times New Roman"/>
        </w:rPr>
        <w:t>*</w:t>
      </w:r>
      <w:r w:rsidRPr="00EA5F10">
        <w:rPr>
          <w:rFonts w:ascii="Times New Roman" w:eastAsia="Times New Roman" w:hAnsi="Times New Roman" w:cs="Times New Roman"/>
        </w:rPr>
        <w:tab/>
      </w:r>
    </w:p>
    <w:p w14:paraId="00810567" w14:textId="77777777" w:rsidR="00EA5F10" w:rsidRPr="00EA5F10" w:rsidRDefault="00EA5F10" w:rsidP="00EA5F10">
      <w:pPr>
        <w:pBdr>
          <w:top w:val="nil"/>
          <w:left w:val="nil"/>
          <w:bottom w:val="nil"/>
          <w:right w:val="nil"/>
          <w:between w:val="nil"/>
        </w:pBdr>
        <w:spacing w:line="480" w:lineRule="auto"/>
        <w:rPr>
          <w:rFonts w:ascii="Times New Roman" w:eastAsia="Times New Roman" w:hAnsi="Times New Roman" w:cs="Times New Roman"/>
        </w:rPr>
      </w:pPr>
    </w:p>
    <w:p w14:paraId="7225D956" w14:textId="77777777" w:rsidR="00EA5F10" w:rsidRPr="00EA5F10" w:rsidRDefault="00EA5F10" w:rsidP="00EA5F10">
      <w:pPr>
        <w:pBdr>
          <w:top w:val="nil"/>
          <w:left w:val="nil"/>
          <w:bottom w:val="nil"/>
          <w:right w:val="nil"/>
          <w:between w:val="nil"/>
        </w:pBdr>
        <w:spacing w:line="480" w:lineRule="auto"/>
        <w:rPr>
          <w:rFonts w:ascii="Times New Roman" w:eastAsia="Times New Roman" w:hAnsi="Times New Roman" w:cs="Times New Roman"/>
        </w:rPr>
      </w:pPr>
      <w:r w:rsidRPr="00EA5F10">
        <w:rPr>
          <w:rFonts w:ascii="Times New Roman" w:eastAsia="Times New Roman" w:hAnsi="Times New Roman" w:cs="Times New Roman"/>
          <w:vertAlign w:val="superscript"/>
        </w:rPr>
        <w:t>1</w:t>
      </w:r>
      <w:r w:rsidRPr="00EA5F10">
        <w:rPr>
          <w:rFonts w:ascii="Times New Roman" w:eastAsia="Times New Roman" w:hAnsi="Times New Roman" w:cs="Times New Roman"/>
        </w:rPr>
        <w:t>Division of Basic Sciences, School of Medicine, University of Crete, Greece.</w:t>
      </w:r>
    </w:p>
    <w:p w14:paraId="310FBBBF" w14:textId="77777777" w:rsidR="00EA5F10" w:rsidRPr="00EA5F10" w:rsidRDefault="00EA5F10" w:rsidP="00EA5F10">
      <w:pPr>
        <w:pBdr>
          <w:top w:val="nil"/>
          <w:left w:val="nil"/>
          <w:bottom w:val="nil"/>
          <w:right w:val="nil"/>
          <w:between w:val="nil"/>
        </w:pBdr>
        <w:spacing w:line="480" w:lineRule="auto"/>
        <w:rPr>
          <w:rFonts w:ascii="Times New Roman" w:eastAsia="Times New Roman" w:hAnsi="Times New Roman" w:cs="Times New Roman"/>
        </w:rPr>
      </w:pPr>
      <w:r w:rsidRPr="00EA5F10">
        <w:rPr>
          <w:rFonts w:ascii="Times New Roman" w:eastAsia="Times New Roman" w:hAnsi="Times New Roman" w:cs="Times New Roman"/>
          <w:vertAlign w:val="superscript"/>
        </w:rPr>
        <w:t>2</w:t>
      </w:r>
      <w:r w:rsidRPr="00EA5F10">
        <w:rPr>
          <w:rFonts w:ascii="Times New Roman" w:eastAsia="Times New Roman" w:hAnsi="Times New Roman" w:cs="Times New Roman"/>
        </w:rPr>
        <w:t>Bioinformatics Research Laboratory, Department of Biological Sciences, University of Cyprus, Nicosia, Cyprus.</w:t>
      </w:r>
    </w:p>
    <w:p w14:paraId="43A25066" w14:textId="77777777" w:rsidR="00EA5F10" w:rsidRPr="00EA5F10" w:rsidRDefault="00EA5F10" w:rsidP="00EA5F10">
      <w:pPr>
        <w:pBdr>
          <w:top w:val="nil"/>
          <w:left w:val="nil"/>
          <w:bottom w:val="nil"/>
          <w:right w:val="nil"/>
          <w:between w:val="nil"/>
        </w:pBdr>
        <w:spacing w:line="480" w:lineRule="auto"/>
        <w:rPr>
          <w:rFonts w:ascii="Times New Roman" w:eastAsia="Times New Roman" w:hAnsi="Times New Roman" w:cs="Times New Roman"/>
        </w:rPr>
      </w:pPr>
      <w:r w:rsidRPr="00EA5F10">
        <w:rPr>
          <w:rFonts w:ascii="Times New Roman" w:eastAsia="Times New Roman" w:hAnsi="Times New Roman" w:cs="Times New Roman"/>
          <w:vertAlign w:val="superscript"/>
        </w:rPr>
        <w:t>3</w:t>
      </w:r>
      <w:r w:rsidRPr="00EA5F10">
        <w:rPr>
          <w:rFonts w:ascii="Times New Roman" w:eastAsia="Times New Roman" w:hAnsi="Times New Roman" w:cs="Times New Roman"/>
        </w:rPr>
        <w:t>School of Life Sciences, University of Warwick, Coventry, UK.</w:t>
      </w:r>
    </w:p>
    <w:p w14:paraId="44F333DE" w14:textId="77777777" w:rsidR="00EA5F10" w:rsidRPr="00EA5F10" w:rsidRDefault="00EA5F10" w:rsidP="00EA5F10">
      <w:pPr>
        <w:pBdr>
          <w:top w:val="nil"/>
          <w:left w:val="nil"/>
          <w:bottom w:val="nil"/>
          <w:right w:val="nil"/>
          <w:between w:val="nil"/>
        </w:pBdr>
        <w:spacing w:line="480" w:lineRule="auto"/>
        <w:rPr>
          <w:rFonts w:ascii="Times New Roman" w:eastAsia="Times New Roman" w:hAnsi="Times New Roman" w:cs="Times New Roman"/>
        </w:rPr>
      </w:pPr>
      <w:r w:rsidRPr="00EA5F10">
        <w:rPr>
          <w:rFonts w:ascii="Times New Roman" w:eastAsia="Times New Roman" w:hAnsi="Times New Roman" w:cs="Times New Roman"/>
          <w:vertAlign w:val="superscript"/>
        </w:rPr>
        <w:t>#</w:t>
      </w:r>
      <w:r w:rsidRPr="00EA5F10">
        <w:rPr>
          <w:rFonts w:ascii="Times New Roman" w:eastAsia="Times New Roman" w:hAnsi="Times New Roman" w:cs="Times New Roman"/>
        </w:rPr>
        <w:t>Present address: Leuven Statistics Research Centre (LStat), KU Leuven, Belgium.</w:t>
      </w:r>
    </w:p>
    <w:p w14:paraId="4119AB2F" w14:textId="77777777" w:rsidR="00EA5F10" w:rsidRPr="00EA5F10" w:rsidRDefault="00EA5F10" w:rsidP="00EA5F10">
      <w:pPr>
        <w:pBdr>
          <w:top w:val="nil"/>
          <w:left w:val="nil"/>
          <w:bottom w:val="nil"/>
          <w:right w:val="nil"/>
          <w:between w:val="nil"/>
        </w:pBdr>
        <w:spacing w:line="480" w:lineRule="auto"/>
        <w:rPr>
          <w:rFonts w:ascii="Times New Roman" w:eastAsia="Times New Roman" w:hAnsi="Times New Roman" w:cs="Times New Roman"/>
        </w:rPr>
      </w:pPr>
      <w:r w:rsidRPr="00EA5F10">
        <w:rPr>
          <w:rFonts w:ascii="Times New Roman" w:eastAsia="Times New Roman" w:hAnsi="Times New Roman" w:cs="Times New Roman"/>
        </w:rPr>
        <w:t>*</w:t>
      </w:r>
      <w:r w:rsidRPr="00EA5F10">
        <w:rPr>
          <w:rFonts w:ascii="Times New Roman" w:eastAsia="Times New Roman" w:hAnsi="Times New Roman" w:cs="Times New Roman"/>
          <w:b/>
        </w:rPr>
        <w:t>Correspondence</w:t>
      </w:r>
      <w:r w:rsidRPr="00EA5F10">
        <w:rPr>
          <w:rFonts w:ascii="Times New Roman" w:eastAsia="Times New Roman" w:hAnsi="Times New Roman" w:cs="Times New Roman"/>
        </w:rPr>
        <w:t xml:space="preserve">: </w:t>
      </w:r>
      <w:hyperlink r:id="rId7">
        <w:r w:rsidRPr="00EA5F10">
          <w:rPr>
            <w:rFonts w:ascii="Times New Roman" w:eastAsia="Times New Roman" w:hAnsi="Times New Roman" w:cs="Times New Roman"/>
            <w:u w:val="single"/>
          </w:rPr>
          <w:t>vprobon@ucy.ac.cy</w:t>
        </w:r>
      </w:hyperlink>
    </w:p>
    <w:p w14:paraId="0522728B" w14:textId="77777777" w:rsidR="00EA5F10" w:rsidRDefault="00EA5F10" w:rsidP="00EA5F10">
      <w:pPr>
        <w:pStyle w:val="Normal1"/>
        <w:spacing w:line="480" w:lineRule="auto"/>
        <w:rPr>
          <w:rFonts w:ascii="Times New Roman" w:eastAsia="Times New Roman" w:hAnsi="Times New Roman" w:cs="Times New Roman"/>
          <w:b/>
          <w:sz w:val="24"/>
          <w:szCs w:val="24"/>
        </w:rPr>
      </w:pPr>
    </w:p>
    <w:p w14:paraId="1590FA84" w14:textId="212EBB84" w:rsidR="00EA5F10" w:rsidRDefault="00EA5F10" w:rsidP="00EA5F10">
      <w:pPr>
        <w:pStyle w:val="Normal1"/>
        <w:spacing w:line="480" w:lineRule="auto"/>
        <w:rPr>
          <w:rFonts w:ascii="Times New Roman" w:eastAsia="Times New Roman" w:hAnsi="Times New Roman" w:cs="Times New Roman"/>
          <w:b/>
          <w:sz w:val="24"/>
          <w:szCs w:val="24"/>
        </w:rPr>
      </w:pPr>
      <w:r w:rsidRPr="00EA5F10">
        <w:rPr>
          <w:rFonts w:ascii="Times New Roman" w:eastAsia="Times New Roman" w:hAnsi="Times New Roman" w:cs="Times New Roman"/>
          <w:b/>
        </w:rPr>
        <w:t>Supplementary Information</w:t>
      </w:r>
    </w:p>
    <w:p w14:paraId="04BD0BED" w14:textId="3D5586DD" w:rsidR="00EA5F10" w:rsidRPr="00EA5F10" w:rsidRDefault="00EA5F10" w:rsidP="00EA5F10">
      <w:pPr>
        <w:pStyle w:val="Normal1"/>
        <w:spacing w:line="480" w:lineRule="auto"/>
        <w:rPr>
          <w:rFonts w:ascii="Times New Roman" w:eastAsia="Times New Roman" w:hAnsi="Times New Roman" w:cs="Times New Roman"/>
        </w:rPr>
      </w:pPr>
      <w:r w:rsidRPr="00EA5F10">
        <w:rPr>
          <w:rFonts w:ascii="Times New Roman" w:eastAsia="Times New Roman" w:hAnsi="Times New Roman" w:cs="Times New Roman"/>
          <w:b/>
        </w:rPr>
        <w:t>Table S1.</w:t>
      </w:r>
      <w:r w:rsidRPr="00EA5F10">
        <w:rPr>
          <w:rFonts w:ascii="Times New Roman" w:eastAsia="Times New Roman" w:hAnsi="Times New Roman" w:cs="Times New Roman"/>
        </w:rPr>
        <w:t xml:space="preserve"> The set of manuscripts returned by the </w:t>
      </w:r>
      <w:r w:rsidR="002654A8">
        <w:rPr>
          <w:rFonts w:ascii="Times New Roman" w:eastAsia="Times New Roman" w:hAnsi="Times New Roman" w:cs="Times New Roman"/>
        </w:rPr>
        <w:t>“</w:t>
      </w:r>
      <w:r w:rsidR="002654A8" w:rsidRPr="00EA5F10">
        <w:rPr>
          <w:rFonts w:ascii="Times New Roman" w:eastAsia="Times New Roman" w:hAnsi="Times New Roman" w:cs="Times New Roman"/>
        </w:rPr>
        <w:t>LIRquery</w:t>
      </w:r>
      <w:r w:rsidR="002654A8">
        <w:rPr>
          <w:rFonts w:ascii="Times New Roman" w:eastAsia="Times New Roman" w:hAnsi="Times New Roman" w:cs="Times New Roman"/>
        </w:rPr>
        <w:t>”</w:t>
      </w:r>
      <w:r w:rsidR="002654A8" w:rsidRPr="00EA5F10">
        <w:rPr>
          <w:rFonts w:ascii="Times New Roman" w:eastAsia="Times New Roman" w:hAnsi="Times New Roman" w:cs="Times New Roman"/>
        </w:rPr>
        <w:t xml:space="preserve"> </w:t>
      </w:r>
      <w:r w:rsidRPr="00EA5F10">
        <w:rPr>
          <w:rFonts w:ascii="Times New Roman" w:eastAsia="Times New Roman" w:hAnsi="Times New Roman" w:cs="Times New Roman"/>
        </w:rPr>
        <w:t xml:space="preserve">in PubMed (accessed May 15, 2022). </w:t>
      </w:r>
    </w:p>
    <w:p w14:paraId="6BCFD05B" w14:textId="77777777" w:rsidR="00EA5F10" w:rsidRDefault="00EA5F10" w:rsidP="00EA5F10">
      <w:pPr>
        <w:pStyle w:val="Normal1"/>
        <w:spacing w:line="480" w:lineRule="auto"/>
        <w:rPr>
          <w:rFonts w:ascii="Times New Roman" w:eastAsia="Times New Roman" w:hAnsi="Times New Roman" w:cs="Times New Roman"/>
        </w:rPr>
      </w:pPr>
      <w:r w:rsidRPr="00EA5F10">
        <w:rPr>
          <w:rFonts w:ascii="Times New Roman" w:eastAsia="Times New Roman" w:hAnsi="Times New Roman" w:cs="Times New Roman"/>
          <w:b/>
        </w:rPr>
        <w:t>Table S2.</w:t>
      </w:r>
      <w:r w:rsidRPr="00EA5F10">
        <w:rPr>
          <w:rFonts w:ascii="Times New Roman" w:eastAsia="Times New Roman" w:hAnsi="Times New Roman" w:cs="Times New Roman"/>
        </w:rPr>
        <w:t xml:space="preserve"> The 20 most recent entries retrieved from EuropePMC with the </w:t>
      </w:r>
      <w:r w:rsidR="002654A8">
        <w:rPr>
          <w:rFonts w:ascii="Times New Roman" w:eastAsia="Times New Roman" w:hAnsi="Times New Roman" w:cs="Times New Roman"/>
        </w:rPr>
        <w:t>“</w:t>
      </w:r>
      <w:r w:rsidR="002654A8" w:rsidRPr="00EA5F10">
        <w:rPr>
          <w:rFonts w:ascii="Times New Roman" w:eastAsia="Times New Roman" w:hAnsi="Times New Roman" w:cs="Times New Roman"/>
        </w:rPr>
        <w:t>LIRquery</w:t>
      </w:r>
      <w:r w:rsidR="002654A8">
        <w:rPr>
          <w:rFonts w:ascii="Times New Roman" w:eastAsia="Times New Roman" w:hAnsi="Times New Roman" w:cs="Times New Roman"/>
        </w:rPr>
        <w:t>”</w:t>
      </w:r>
      <w:r w:rsidR="002654A8" w:rsidRPr="00EA5F10">
        <w:rPr>
          <w:rFonts w:ascii="Times New Roman" w:eastAsia="Times New Roman" w:hAnsi="Times New Roman" w:cs="Times New Roman"/>
        </w:rPr>
        <w:t xml:space="preserve"> </w:t>
      </w:r>
      <w:r w:rsidRPr="00EA5F10">
        <w:rPr>
          <w:rFonts w:ascii="Times New Roman" w:eastAsia="Times New Roman" w:hAnsi="Times New Roman" w:cs="Times New Roman"/>
        </w:rPr>
        <w:t>(accessed May 24, 2022).</w:t>
      </w:r>
    </w:p>
    <w:p w14:paraId="0C7210F7" w14:textId="77777777" w:rsidR="00930806" w:rsidRPr="00EA5F10" w:rsidRDefault="00930806" w:rsidP="00930806">
      <w:pPr>
        <w:pStyle w:val="Normal1"/>
        <w:spacing w:line="480" w:lineRule="auto"/>
        <w:rPr>
          <w:rFonts w:ascii="Times New Roman" w:eastAsia="Times New Roman" w:hAnsi="Times New Roman" w:cs="Times New Roman"/>
        </w:rPr>
      </w:pPr>
      <w:r w:rsidRPr="00EA5F10">
        <w:rPr>
          <w:rFonts w:ascii="Times New Roman" w:eastAsia="Times New Roman" w:hAnsi="Times New Roman" w:cs="Times New Roman"/>
          <w:b/>
        </w:rPr>
        <w:t>Figure S1.</w:t>
      </w:r>
      <w:r w:rsidRPr="00EA5F10">
        <w:rPr>
          <w:rFonts w:ascii="Times New Roman" w:eastAsia="Times New Roman" w:hAnsi="Times New Roman" w:cs="Times New Roman"/>
        </w:rPr>
        <w:t xml:space="preserve"> An overview of the literature collection and curation process followed to populate LIRcentral.</w:t>
      </w:r>
    </w:p>
    <w:p w14:paraId="756EEB30" w14:textId="2F60E436" w:rsidR="00930806" w:rsidRPr="00EA5F10" w:rsidRDefault="00930806" w:rsidP="00EA5F10">
      <w:pPr>
        <w:pStyle w:val="Normal1"/>
        <w:spacing w:line="480" w:lineRule="auto"/>
        <w:rPr>
          <w:rFonts w:ascii="Times New Roman" w:eastAsia="Times New Roman" w:hAnsi="Times New Roman" w:cs="Times New Roman"/>
        </w:rPr>
        <w:sectPr w:rsidR="00930806" w:rsidRPr="00EA5F10">
          <w:footerReference w:type="default" r:id="rId8"/>
          <w:pgSz w:w="12240" w:h="15840"/>
          <w:pgMar w:top="1440" w:right="1440" w:bottom="1440" w:left="1440" w:header="720" w:footer="720" w:gutter="0"/>
          <w:cols w:space="720"/>
        </w:sectPr>
      </w:pPr>
    </w:p>
    <w:p w14:paraId="3439796E" w14:textId="100AF0B8" w:rsidR="00C358DD" w:rsidRDefault="00AE58E1">
      <w:pPr>
        <w:pStyle w:val="Normal1"/>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1. </w:t>
      </w:r>
      <w:r>
        <w:rPr>
          <w:rFonts w:ascii="Times New Roman" w:eastAsia="Times New Roman" w:hAnsi="Times New Roman" w:cs="Times New Roman"/>
          <w:sz w:val="24"/>
          <w:szCs w:val="24"/>
        </w:rPr>
        <w:t xml:space="preserve">The set of manuscripts returned by the </w:t>
      </w:r>
      <w:r w:rsidR="002654A8">
        <w:rPr>
          <w:rFonts w:ascii="Times New Roman" w:eastAsia="Times New Roman" w:hAnsi="Times New Roman" w:cs="Times New Roman"/>
          <w:sz w:val="24"/>
          <w:szCs w:val="24"/>
        </w:rPr>
        <w:t xml:space="preserve">“LIRquery” </w:t>
      </w:r>
      <w:r>
        <w:rPr>
          <w:rFonts w:ascii="Times New Roman" w:eastAsia="Times New Roman" w:hAnsi="Times New Roman" w:cs="Times New Roman"/>
          <w:sz w:val="24"/>
          <w:szCs w:val="24"/>
        </w:rPr>
        <w:t xml:space="preserve">in PubMed (accessed May 15, 2022). </w:t>
      </w:r>
    </w:p>
    <w:p w14:paraId="1BF433E0" w14:textId="77777777" w:rsidR="00C358DD" w:rsidRDefault="00C358DD">
      <w:pPr>
        <w:pStyle w:val="Normal1"/>
        <w:spacing w:line="240" w:lineRule="auto"/>
        <w:rPr>
          <w:rFonts w:ascii="Times New Roman" w:eastAsia="Times New Roman" w:hAnsi="Times New Roman" w:cs="Times New Roman"/>
        </w:rPr>
      </w:pPr>
    </w:p>
    <w:tbl>
      <w:tblPr>
        <w:tblStyle w:val="a0"/>
        <w:tblW w:w="11772" w:type="dxa"/>
        <w:tblInd w:w="-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51"/>
        <w:gridCol w:w="2784"/>
        <w:gridCol w:w="3780"/>
        <w:gridCol w:w="675"/>
        <w:gridCol w:w="645"/>
        <w:gridCol w:w="2937"/>
      </w:tblGrid>
      <w:tr w:rsidR="00C358DD" w14:paraId="7F570F00" w14:textId="77777777">
        <w:trPr>
          <w:tblHeader/>
        </w:trPr>
        <w:tc>
          <w:tcPr>
            <w:tcW w:w="951" w:type="dxa"/>
            <w:tcMar>
              <w:top w:w="0" w:type="dxa"/>
              <w:left w:w="40" w:type="dxa"/>
              <w:bottom w:w="0" w:type="dxa"/>
              <w:right w:w="40" w:type="dxa"/>
            </w:tcMar>
            <w:vAlign w:val="bottom"/>
          </w:tcPr>
          <w:p w14:paraId="0276D3B9" w14:textId="77777777" w:rsidR="00C358DD" w:rsidRDefault="00AE58E1">
            <w:pPr>
              <w:pStyle w:val="Normal1"/>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LIR-motif relevant</w:t>
            </w:r>
          </w:p>
        </w:tc>
        <w:tc>
          <w:tcPr>
            <w:tcW w:w="2784" w:type="dxa"/>
            <w:tcBorders>
              <w:bottom w:val="single" w:sz="6" w:space="0" w:color="000000"/>
            </w:tcBorders>
            <w:tcMar>
              <w:top w:w="0" w:type="dxa"/>
              <w:left w:w="40" w:type="dxa"/>
              <w:bottom w:w="0" w:type="dxa"/>
              <w:right w:w="40" w:type="dxa"/>
            </w:tcMar>
            <w:vAlign w:val="bottom"/>
          </w:tcPr>
          <w:p w14:paraId="23A50E4A" w14:textId="77777777" w:rsidR="00C358DD" w:rsidRDefault="00AE58E1">
            <w:pPr>
              <w:pStyle w:val="Normal1"/>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uthors</w:t>
            </w:r>
          </w:p>
        </w:tc>
        <w:tc>
          <w:tcPr>
            <w:tcW w:w="3780" w:type="dxa"/>
            <w:tcBorders>
              <w:bottom w:val="single" w:sz="6" w:space="0" w:color="000000"/>
            </w:tcBorders>
            <w:tcMar>
              <w:top w:w="0" w:type="dxa"/>
              <w:left w:w="40" w:type="dxa"/>
              <w:bottom w:w="0" w:type="dxa"/>
              <w:right w:w="40" w:type="dxa"/>
            </w:tcMar>
            <w:vAlign w:val="bottom"/>
          </w:tcPr>
          <w:p w14:paraId="0E21FB90" w14:textId="77777777" w:rsidR="00C358DD" w:rsidRDefault="00AE58E1">
            <w:pPr>
              <w:pStyle w:val="Normal1"/>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Title</w:t>
            </w:r>
          </w:p>
        </w:tc>
        <w:tc>
          <w:tcPr>
            <w:tcW w:w="675" w:type="dxa"/>
            <w:tcBorders>
              <w:bottom w:val="single" w:sz="6" w:space="0" w:color="000000"/>
            </w:tcBorders>
            <w:tcMar>
              <w:top w:w="0" w:type="dxa"/>
              <w:left w:w="40" w:type="dxa"/>
              <w:bottom w:w="0" w:type="dxa"/>
              <w:right w:w="40" w:type="dxa"/>
            </w:tcMar>
            <w:vAlign w:val="bottom"/>
          </w:tcPr>
          <w:p w14:paraId="48BC8327" w14:textId="77777777" w:rsidR="00C358DD" w:rsidRDefault="00AE58E1">
            <w:pPr>
              <w:pStyle w:val="Normal1"/>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Journal</w:t>
            </w:r>
          </w:p>
        </w:tc>
        <w:tc>
          <w:tcPr>
            <w:tcW w:w="645" w:type="dxa"/>
            <w:tcBorders>
              <w:bottom w:val="single" w:sz="6" w:space="0" w:color="000000"/>
            </w:tcBorders>
            <w:tcMar>
              <w:top w:w="0" w:type="dxa"/>
              <w:left w:w="40" w:type="dxa"/>
              <w:bottom w:w="0" w:type="dxa"/>
              <w:right w:w="40" w:type="dxa"/>
            </w:tcMar>
            <w:vAlign w:val="bottom"/>
          </w:tcPr>
          <w:p w14:paraId="03003FB8" w14:textId="77777777" w:rsidR="00C358DD" w:rsidRDefault="00AE58E1">
            <w:pPr>
              <w:pStyle w:val="Normal1"/>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ub. Year</w:t>
            </w:r>
          </w:p>
        </w:tc>
        <w:tc>
          <w:tcPr>
            <w:tcW w:w="2937" w:type="dxa"/>
            <w:tcBorders>
              <w:bottom w:val="single" w:sz="6" w:space="0" w:color="000000"/>
            </w:tcBorders>
            <w:tcMar>
              <w:top w:w="0" w:type="dxa"/>
              <w:left w:w="40" w:type="dxa"/>
              <w:bottom w:w="0" w:type="dxa"/>
              <w:right w:w="40" w:type="dxa"/>
            </w:tcMar>
            <w:vAlign w:val="bottom"/>
          </w:tcPr>
          <w:p w14:paraId="3B99336F" w14:textId="77777777" w:rsidR="00C358DD" w:rsidRDefault="00AE58E1">
            <w:pPr>
              <w:pStyle w:val="Normal1"/>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DOI</w:t>
            </w:r>
          </w:p>
        </w:tc>
      </w:tr>
      <w:tr w:rsidR="00C358DD" w14:paraId="2B02D207"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9E7768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FB9DDF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amark T, Kirkin V, Dikic I, Johansen T.</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88477C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BR1 and p62 as cargo receptors for selective autophagy of ubiquitinated target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CF34E6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Cycle</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D149C98"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09</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AC8236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4161/cc.8.13.8892</w:t>
            </w:r>
          </w:p>
        </w:tc>
      </w:tr>
      <w:tr w:rsidR="00C358DD" w14:paraId="187BCB45"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640257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5E9442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ozenknop A, Rogov VV, Rogova NY, Löhr F, Güntert P, Dikic I, Dötsch V.</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0E87FC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aracterization of the interaction of GABARAPL-1 with the LIR motif of NBR1</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27AFFE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Mol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3B868D5"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49A8F6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jmb.2011.05.003</w:t>
            </w:r>
          </w:p>
        </w:tc>
      </w:tr>
      <w:tr w:rsidR="00C358DD" w14:paraId="3D62DCC8"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031C4A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052D39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ovic D, Akutsu M, Novak I, Harper JW, Behrends C, Dikic I.</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48B871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ab GTPase-activating proteins in autophagy: regulation of endocytic and autophagy pathways by direct binding to human ATG8 modifier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7CB662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Cell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11A1733"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2</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0F8A1C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128/MCB.06717-11</w:t>
            </w:r>
          </w:p>
        </w:tc>
      </w:tr>
      <w:tr w:rsidR="00C358DD" w14:paraId="47C5922F"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14BCBE4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7DC403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on Muhlinen N, Akutsu M, Ravenhill BJ, Foeglein Á, Bloor S, Rutherford TJ, Freund SM, Komander D, Randow 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797A3E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C3C, bound selectively by a noncanonical LIR motif in NDP52, is required for antibacterial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F783B7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28E6746"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2</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C1CCBD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molcel.2012.08.024</w:t>
            </w:r>
          </w:p>
        </w:tc>
      </w:tr>
      <w:tr w:rsidR="00C358DD" w14:paraId="6699F21E"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185F80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B8A08E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emu EA, Lamark T, Torgersen KM, Birgisdottir AB, Larsen KB, Jain A, Olsvik H, Øvervatn A, Kirkin V, Johansen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9845B4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G8 family proteins act as scaffolds for assembly of the ULK complex: sequence requirements for LC3-interacting region (LIR) motif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5ADFA6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Biol Chem</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E6C60DE"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2</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ECCEC8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74/jbc.M112.378109</w:t>
            </w:r>
          </w:p>
        </w:tc>
      </w:tr>
      <w:tr w:rsidR="00C358DD" w14:paraId="7910B96D"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3AEA604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C7BAB6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rgisdottir ÅB, Lamark T, Johansen T.</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F6A753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LIR motif - crucial for selective au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21EA12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Cell Sci</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C1A4D63"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3</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817833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242/jcs.126128</w:t>
            </w:r>
          </w:p>
        </w:tc>
      </w:tr>
      <w:tr w:rsidR="00C358DD" w14:paraId="4F336260"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11A6878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CA931E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ild P, McEwan DG, Dikic I.</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1EC8D8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LC3 interactome at a glance</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AFDBA9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Cell Sci</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2EB6707"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BDC584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242/jcs.140426</w:t>
            </w:r>
          </w:p>
        </w:tc>
      </w:tr>
      <w:tr w:rsidR="00C358DD" w14:paraId="117EA7DE"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0151DAE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C47F4E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issenhorn W, Fauvarque MO.</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F8B677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small switch has a large effect on au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20BFBF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e</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0CF23F9"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5A40C7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str.2013.12.006</w:t>
            </w:r>
          </w:p>
        </w:tc>
      </w:tr>
      <w:tr w:rsidR="00C358DD" w14:paraId="33B44DB2"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2FAAE7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602E0C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alvari I, Tsompanis S, Mulakkal NC, Osgood R, Johansen T, Nezis IP, Promponas VJ.</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775B67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LIR: A web resource for prediction of Atg8-family interacting protein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9E6B9D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374648C"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341F08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4161/auto.28260</w:t>
            </w:r>
          </w:p>
        </w:tc>
      </w:tr>
      <w:tr w:rsidR="00C358DD" w14:paraId="635B78D4"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7156E6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C39E70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 MM, Nirschl JJ, Holzbaur EL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460971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C3 binding to the scaffolding protein JIP1 regulates processive dynein-driven transport of autophagosome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89112F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0915DC2"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3C68EA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devcel.2014.04.015</w:t>
            </w:r>
          </w:p>
        </w:tc>
      </w:tr>
      <w:tr w:rsidR="00C358DD" w14:paraId="63E8F4AF"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73746E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EA7658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elka H, Klionsky DJ.</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6EFD26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alysis of the native conformation of the LIR/AIM motif in the Atg8/LC3/GABARAP-binding protein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968714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6CE3D74"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1187FB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5.1111503</w:t>
            </w:r>
          </w:p>
        </w:tc>
      </w:tr>
      <w:tr w:rsidR="00C358DD" w14:paraId="74065B79"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AFFCFE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2D824E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lsvik HL, Lamark T, Takagi K, Larsen KB, Evjen G, Øvervatn A, Mizushima T, Johansen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90C136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YCO1 Contains a C-terminally Extended, LC3A/B-preferring LC3-interacting Region (LIR) Motif Required for Efficient Maturation of Autophagosomes during Basal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F51F2D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Biol Chem</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5DE35CA"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8C260C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74/jbc.M115.686915</w:t>
            </w:r>
          </w:p>
        </w:tc>
      </w:tr>
      <w:tr w:rsidR="00C358DD" w14:paraId="06D4A8DC"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2F013D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F36D62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oachim J, Jefferies HB, Razi M, Frith D, Snijders AP, Chakravarty P, Judith D, Tooze SA.</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5C1AFD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ctivation of ULK Kinase and Autophagy by GABARAP Trafficking from the Centrosome Is Regulated by WAC and GM130</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282BA1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C2AFEE5"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881638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molcel.2015.11.018</w:t>
            </w:r>
          </w:p>
        </w:tc>
      </w:tr>
      <w:tr w:rsidR="00C358DD" w14:paraId="4806CF59"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75EBFD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8F24C4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u F, Watanabe Y, Guo XY, Qi X, Wang P, Zhao HY, Wang Z, Fujioka Y, Zhang H, Ren JQ, Fang TC, Shen YX, Feng W, Hu JJ, Noda NN, Zhang H.</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2645FD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al Basis of the Differential Function of the Two C. elegans Atg8 Homologs, LGG-1 and LGG-2, in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FBC6E5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AE15619"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1B0D5C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molcel.2015.11.019</w:t>
            </w:r>
          </w:p>
        </w:tc>
      </w:tr>
      <w:tr w:rsidR="00C358DD" w14:paraId="223397E2"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84D53D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9951B2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im BW, Kwon DH, Song HK.</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8401AD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e biology of selective autophagy receptor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E5251E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MB Rep</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71C82FA"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BD980E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5483/bmbrep.2016.49.2.265</w:t>
            </w:r>
          </w:p>
        </w:tc>
      </w:tr>
      <w:tr w:rsidR="00C358DD" w14:paraId="6EBA2F44"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30566AC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E4B3E8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u F, Wang P, Shen Y, Noda NN, Zhang H.</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7AB23B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mall differences make a big impact: Structural insights into the differential function of the 2 Atg8 homologs in C. elegan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B8575B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A012E8A"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A634E2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5.1137413</w:t>
            </w:r>
          </w:p>
        </w:tc>
      </w:tr>
      <w:tr w:rsidR="00C358DD" w14:paraId="6631A454"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77B442A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96D0F4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en M, Chen Z, Wang Y, Tan Z, Zhu C, Li Y, Han Z, Chen L, Gao R, Liu L, Chen Q.</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7F0DDB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itophagy receptor FUNDC1 regulates mitochondrial dynamics and mi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E762F5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702D421"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290C06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6.1151580</w:t>
            </w:r>
          </w:p>
        </w:tc>
      </w:tr>
      <w:tr w:rsidR="00C358DD" w14:paraId="6FB7BE9A"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197A08D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9B260F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niguchi K, Yamachika S, He F, Karin M.</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B3EF8C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62/SQSTM1-Dr. Jekyll and Mr. Hyde that prevents oxidative stress but promotes liver cancer</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9DA359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EBS Lett</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347D400"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59CE98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02/1873-3468.12301</w:t>
            </w:r>
          </w:p>
        </w:tc>
      </w:tr>
      <w:tr w:rsidR="00C358DD" w14:paraId="248E2395"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7717FC9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E43688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comin AC, Samavedam S, Promponas V, Nezis IP.</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B0D09B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LIR database: A web resource for LIR motif-containing proteins in eukaryot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E3B484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351144D"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884AA8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6.1207016</w:t>
            </w:r>
          </w:p>
        </w:tc>
      </w:tr>
      <w:tr w:rsidR="00C358DD" w14:paraId="6EC22EE6"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BF7C33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B0A49F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rtinez-Lopez N, Garcia-Macia M, Sahu S, Athonvarangkul D, Liebling E, Merlo P, Cecconi F, Schwartz GJ, Singh R.</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4C448C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 in the CNS and Periphery Coordinate Lipophagy and Lipolysis in the Brown Adipose Tissue and Liver</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929794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Metab</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71E50FD"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115DCB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cmet.2015.10.008</w:t>
            </w:r>
          </w:p>
        </w:tc>
      </w:tr>
      <w:tr w:rsidR="00C358DD" w14:paraId="7F4A6B20"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A8E31A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C13B68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rifi MN, Mowers EE, Drake LE, Collier C, Chen H, Zamora M, Mui S, Macleod K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B4D166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 Promotes Focal Adhesion Disassembly and Cell Motility of Metastatic Tumor Cells through the Direct Interaction of Paxillin with LC3</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76064D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Rep</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808C779"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3D9381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celrep.2016.04.065</w:t>
            </w:r>
          </w:p>
        </w:tc>
      </w:tr>
      <w:tr w:rsidR="00C358DD" w14:paraId="5F9EBD54"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4FCAC7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C7195E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bert C, Kontaxis G, Martens S.</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C912AC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ccessory Interaction Motifs in the Atg19 Cargo Receptor Enable Strong Binding to the Clustered Ubiquitin-related Atg8 Protein</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823801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Biol Chem</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4F5E418"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83C629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74/jbc.M116.736892</w:t>
            </w:r>
          </w:p>
        </w:tc>
      </w:tr>
      <w:tr w:rsidR="00C358DD" w14:paraId="016B2E1B"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7D2192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21AEA1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wers EE, Sharifi MN, Macleod K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D9466A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vel insights into how autophagy regulates tumor cell motilit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132E1C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80C2FE3"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695F1D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6.1203487</w:t>
            </w:r>
          </w:p>
        </w:tc>
      </w:tr>
      <w:tr w:rsidR="00C358DD" w14:paraId="11B0EA4F"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7D47E5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E00138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h HS, Hah YS, Zada S, Ha JH, Sim G, Hwang JS, Lai TH, Nguyen HQ, Park JY, Kim HJ, Byun JH, Hahm JR, Kang KR, Kim DR.</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3FAA07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EBP1, a RAF kinase inhibitory protein, negatively regulates starvation-induced autophagy by direct interaction with LC3</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0EAB2C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6D82818"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D87115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6.1219013</w:t>
            </w:r>
          </w:p>
        </w:tc>
      </w:tr>
      <w:tr w:rsidR="00C358DD" w14:paraId="2E5EE2E6"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4B1998E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00C160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uang Y, Ma K, Zhou C, Ding P, Zhu Y, Chen Q, Xia B.</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AB6269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al basis for the phosphorylation of FUNDC1 LIR as a molecular switch of mi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8F462F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284DF2A"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E7234C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6.1238552</w:t>
            </w:r>
          </w:p>
        </w:tc>
      </w:tr>
      <w:tr w:rsidR="00C358DD" w14:paraId="3DC48823"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933651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3BA5E3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ang W, Ren H, Xu C, Zhu C, Wu H, Liu D, Wang J, Liu L, Li W, Ma Q, Du L, Zheng M, Zhang C, Liu J, Chen Q.</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FBDB15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poxic mitophagy regulates mitochondrial quality and platelet activation and determines severity of I/R heart injur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B49EB8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ife</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DDDF429"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6EC995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7554/eLife.21407</w:t>
            </w:r>
          </w:p>
        </w:tc>
      </w:tr>
      <w:tr w:rsidR="00C358DD" w14:paraId="642B87EE"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37A76A2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CA01FE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cchiolla D, Sawa-Makarska J, Martens S.</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5F5A51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yond Atg8 binding: The role of AIM/LIR motifs in au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BCA01C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FB1D94C"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4EA1B7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6.1277311</w:t>
            </w:r>
          </w:p>
        </w:tc>
      </w:tr>
      <w:tr w:rsidR="00C358DD" w14:paraId="63E4F245"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750A930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1B8082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ohansen T, Birgisdottir ÅB, Huber J, Kniss A, Dötsch V, Kirkin V, Rogov VV.</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C1E97D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thods for Studying Interactions Between Atg8/LC3/GABARAP and LIR-Containing Protein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CB4DA3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thods Enzymol</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125582A"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0B3FC5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bs.mie.2016.10.023</w:t>
            </w:r>
          </w:p>
        </w:tc>
      </w:tr>
      <w:tr w:rsidR="00C358DD" w14:paraId="1EB8F9C1"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612F23C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87CA89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eng Y, Zhang X, Chen Z.</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15C892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search progress on mechanism of Nix-mediated mi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605ED3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ejiang Da Xue Xue Bao Yi Xue Ban</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C6A273A"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F6FCA8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3785/j.issn.1008-9292.2017.02.14</w:t>
            </w:r>
          </w:p>
        </w:tc>
      </w:tr>
      <w:tr w:rsidR="00C358DD" w14:paraId="15949E5E"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395225C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F7EF8E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m GG, Lim KL.</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51FEB6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rkin-independent mitophagy-FKBP8 takes the stage</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49658F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MBO Rep</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6E08679"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E93C25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5252/embr.201744313</w:t>
            </w:r>
          </w:p>
        </w:tc>
      </w:tr>
      <w:tr w:rsidR="00C358DD" w14:paraId="509A14BA"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018C263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8A1AF1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ntoom S, Yang A, Wu YW.</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DC6F34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ft and cut: Anti-host autophagy mechanism of Legionella pneumophila</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46FBBC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D841BDC"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02D9AD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327943</w:t>
            </w:r>
          </w:p>
        </w:tc>
      </w:tr>
      <w:tr w:rsidR="00C358DD" w14:paraId="66817D08"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21A0F9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CD5F76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comin AC, Samavedam S, Charles H, Nezis IP.</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7808CB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LIR@viral: A web resource for LIR motif-containing proteins in virus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9A457E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0CDDF17"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4F42D7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356978</w:t>
            </w:r>
          </w:p>
        </w:tc>
      </w:tr>
      <w:tr w:rsidR="00C358DD" w14:paraId="3198D1D9"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10A6825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EE2DC5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e Y, Weihl CC.</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02B807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gulation of SQSTM1/p62 via UBA domain ubiquitination and its role in disease</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FEC626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A879EA0"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FDD231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339845</w:t>
            </w:r>
          </w:p>
        </w:tc>
      </w:tr>
      <w:tr w:rsidR="00C358DD" w14:paraId="1A45D86E"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EB7422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771C79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oachim J, Tooze SA.</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3026AC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ntrosome to autophagosome signaling: Specific GABARAP regulation by centriolar satellit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EC84C3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5207242"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8CC222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385677</w:t>
            </w:r>
          </w:p>
        </w:tc>
      </w:tr>
      <w:tr w:rsidR="00C358DD" w14:paraId="7FA9C202"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048CAD4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3E07B4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amark T, Svenning S, Johansen T.</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5E5F74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gulation of selective autophagy: the p62/SQSTM1 paradigm</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24C709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ssays Biochem</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988B012"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BD75A2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42/EBC20170035</w:t>
            </w:r>
          </w:p>
        </w:tc>
      </w:tr>
      <w:tr w:rsidR="00C358DD" w14:paraId="50649BD2"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E84CA0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74644D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eng J, Liao Y, Xiao L, Wu R, Zhao S, Chen H, Hou B, Zhang X, Liang C, Xu Y, Yuan Z.</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DCB694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 regulates MAVS signaling activation in a phosphorylation-dependent manner in microglia</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F91E69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Death Differ</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B46F722"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C839E8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cdd.2016.121</w:t>
            </w:r>
          </w:p>
        </w:tc>
      </w:tr>
      <w:tr w:rsidR="00C358DD" w14:paraId="04E52356"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EBAA2C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9037DD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kytte Rasmussen M, Mouilleron S, Kumar Shrestha B, Wirth M, Lee R, Bowitz Larsen K, Abudu Princely Y, O'Reilly N, Sjøttem E, Tooze SA, Lamark T, Johansen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5FE866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G4B contains a C-terminal LIR motif important for binding and efficient cleavage of mammalian orthologs of yeast Atg8</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0760DB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BF8A3C2"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CAF1C8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287651</w:t>
            </w:r>
          </w:p>
        </w:tc>
      </w:tr>
      <w:tr w:rsidR="00C358DD" w14:paraId="077DFC00"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5893CA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CE7FB0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kurai S, Tomita T, Shimizu T, Ohto U.</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A951B4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crystal structure of mouse LC3B in complex with the FYCO1 LIR reveals the importance of the flanking region of the LIR motif</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54411F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cta Crystallogr F Struct Biol Commu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F71F9C9"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28871A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107/S2053230X17001911</w:t>
            </w:r>
          </w:p>
        </w:tc>
      </w:tr>
      <w:tr w:rsidR="00C358DD" w14:paraId="00CDAD5E"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739530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D333B3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e YK, Jun YW, Choi HE, Huh YH, Kaang BK, Jang DJ, Lee JA.</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1746B2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elopment of LC3/GABARAP sensors containing a LIR and a hydrophobic domain to monitor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A3E8DE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MBO J</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CD6CAAE"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72A676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5252/embj.201696315</w:t>
            </w:r>
          </w:p>
        </w:tc>
      </w:tr>
      <w:tr w:rsidR="00C358DD" w14:paraId="257CE64B"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D80A58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B5BC0C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hujabal Z, Birgisdottir ÅB, Sjøttem E, Brenne HB, Øvervatn A, Habisov S, Kirkin V, Lamark T, Johansen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9FE89D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KBP8 recruits LC3A to mediate Parkin-independent mi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4FB2CA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MBO Rep</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2ED3FA3"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2AF2DC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5252/embr.201643147</w:t>
            </w:r>
          </w:p>
        </w:tc>
      </w:tr>
      <w:tr w:rsidR="00C358DD" w14:paraId="4CB2E91F"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439B966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2E5A80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ang A, Pantoom S, Wu YW.</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F6B569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ucidation of the anti-autophagy mechanism of the Legionella effector RavZ using semisynthetic LC3 protein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3E53D4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ife</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C6D0B57"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E58B8B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7554/eLife.23905</w:t>
            </w:r>
          </w:p>
        </w:tc>
      </w:tr>
      <w:tr w:rsidR="00C358DD" w14:paraId="76C9CA9E"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6A61D4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DBE36E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Qiu Y, Zheng Y, Wu KP, Schulman BA.</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54C733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sights into links between autophagy and the ubiquitin system from the structure of LC3B bound to the LIR motif from the E3 ligase NEDD4</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0EDBDA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otein Sci</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B91AF6D"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F03907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02/pro.3186</w:t>
            </w:r>
          </w:p>
        </w:tc>
      </w:tr>
      <w:tr w:rsidR="00C358DD" w14:paraId="4C1D3EA9"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66F01D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BA5707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won DH, Kim L, Kim BW, Kim JH, Roh KH, Choi EJ, Song HK.</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4D942C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novel conformation of the LC3-interacting region motif revealed by the structure of a complex between LC3B and RavZ</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DE39E3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ochem Biophys Res Commu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03885CF"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3721F0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bbrc.2017.06.173</w:t>
            </w:r>
          </w:p>
        </w:tc>
      </w:tr>
      <w:tr w:rsidR="00C358DD" w14:paraId="2EC41080"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18F9C18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082DDC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oachim J, Razi M, Judith D, Wirth M, Calamita E, Encheva V, Dynlacht BD, Snijders AP, O'Reilly N, Jefferies HBJ, Tooze SA.</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782941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ntriolar Satellites Control GABARAP Ubiquitination and GABARAP-Mediated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778728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urr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2CD763D"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F3DBE8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cub.2017.06.021</w:t>
            </w:r>
          </w:p>
        </w:tc>
      </w:tr>
      <w:tr w:rsidR="00C358DD" w14:paraId="260A1A09"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2B9B9E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A1E47C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i MM, Lee JM, Mon H, Iiyama K, Tatsuke T, Morokuma D, Hino M, Yamashita M, Hirata K, Kusakabe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6B4B49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pidation of BmAtg8 is required for autophagic degradation of p62 bodies containing ubiquitinated proteins in the silkworm, Bombyx mori</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D803AF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sect Biochem Mol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B635EEA"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E3D058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ibmb.2017.08.006</w:t>
            </w:r>
          </w:p>
        </w:tc>
      </w:tr>
      <w:tr w:rsidR="00C358DD" w14:paraId="42EFC0CB"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C9586C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F5FC93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sco R, Jacomin AC, Jain A, Penman BS, Larsen KB, Johansen T, Nezis IP.</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8B7563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enny mediates selective autophagic degradation of the IKK complex to control innate immune response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C7352E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t Commu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F401001"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7B2D70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67-017-01287-9</w:t>
            </w:r>
          </w:p>
        </w:tc>
      </w:tr>
      <w:tr w:rsidR="00C358DD" w14:paraId="00C972FC"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02C40DC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6506F1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ruya N.</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6C1C3B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ort Overview</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27EC4A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thods Mol Biol</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44A63AE"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4DEC21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07/7651_2017_38</w:t>
            </w:r>
          </w:p>
        </w:tc>
      </w:tr>
      <w:tr w:rsidR="00C358DD" w14:paraId="13E63DA5"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B4CD39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D5EEC0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uang X.</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D90A99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potential role of HGF-MET signaling and autophagy in the war of Alectinib versus Crizotinib against ALK-</w:t>
            </w:r>
            <w:r>
              <w:rPr>
                <w:rFonts w:ascii="Times New Roman" w:eastAsia="Times New Roman" w:hAnsi="Times New Roman" w:cs="Times New Roman"/>
                <w:sz w:val="16"/>
                <w:szCs w:val="16"/>
              </w:rPr>
              <w:lastRenderedPageBreak/>
              <w:t>positive NSCLC</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1C808A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J Exp Clin </w:t>
            </w:r>
            <w:r>
              <w:rPr>
                <w:rFonts w:ascii="Times New Roman" w:eastAsia="Times New Roman" w:hAnsi="Times New Roman" w:cs="Times New Roman"/>
                <w:sz w:val="16"/>
                <w:szCs w:val="16"/>
              </w:rPr>
              <w:lastRenderedPageBreak/>
              <w:t>Cancer Res</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20020D2"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2018</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9F7D65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186/s13046-018-0707-5</w:t>
            </w:r>
          </w:p>
        </w:tc>
      </w:tr>
      <w:tr w:rsidR="00C358DD" w14:paraId="238479DA"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02D7A75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63BFB5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elka H, Klionsky DJ.</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625212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al basis for extremely strong binding affinity of giant ankyrins to LC3/GABARAP and its application in the inhibition of au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976A88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82BC2BF"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1DAD75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8.1522884</w:t>
            </w:r>
          </w:p>
        </w:tc>
      </w:tr>
      <w:tr w:rsidR="00C358DD" w14:paraId="40AF92E4"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C43781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362C04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to M, Sato K, Tomura K, Kosako H, Sato K.</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E7841C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autophagy receptor ALLO-1 and the IKKE-1 kinase control clearance of paternal mitochondria in Caenorhabditis elegan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680808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t Cell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ACEAF9A"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6337F8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556-017-0008-9</w:t>
            </w:r>
          </w:p>
        </w:tc>
      </w:tr>
      <w:tr w:rsidR="00C358DD" w14:paraId="07CE1846"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AA3078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B65741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mith MD, Harley ME, Kemp AJ, Wills J, Lee M, Arends M, von Kriegsheim A, Behrends C, Wilkinson S.</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E23048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CPG1 Is a Non-canonical Autophagy Cargo Receptor Essential for ER-Phagy and Pancreatic ER Proteostasi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07159A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78A2940"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A5D493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devcel.2017.11.024</w:t>
            </w:r>
          </w:p>
        </w:tc>
      </w:tr>
      <w:tr w:rsidR="00C358DD" w14:paraId="1BF5EBAA"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885FAB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6F0FF2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üchel J, Ghatak S, Zuk AV, Illerhaus A, Mörgelin M, Schönborn K, Blumbach K, Wickström SA, Krieg T, Sengle G, Plomann M, Eckes B.</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67A250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GFB1 is secreted through an unconventional pathway dependent on the autophagic machinery and cytoskeletal regulator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6EA986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0E505EC"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D21278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422850</w:t>
            </w:r>
          </w:p>
        </w:tc>
      </w:tr>
      <w:tr w:rsidR="00C358DD" w14:paraId="3506EB61"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445EA42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DCBA23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ou J, Wang Z, Wang X, Li X, Zhang Z, Fan B, Zhu C, Chen Z.</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81AE71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cot-specific ATG8-interacting ATI3 proteins interact with conserved UBAC2 proteins and play critical roles in plant stress response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B20C97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3DD4E65"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C1537B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422856</w:t>
            </w:r>
          </w:p>
        </w:tc>
      </w:tr>
      <w:tr w:rsidR="00C358DD" w14:paraId="6C751055"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580ACC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471EFA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ao J, Langemeyer L, Kümmel D, Reggiori F, Ungermann C.</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20439A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ecular mechanism to target the endosomal Mon1-Ccz1 GEF complex to the pre-autophagosomal structure</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723AC6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ife</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E99E03C"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03C181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7554/eLife.31145</w:t>
            </w:r>
          </w:p>
        </w:tc>
      </w:tr>
      <w:tr w:rsidR="00C358DD" w14:paraId="76C0610C"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2006EE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5AAC46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auffman KJ, Yu S, Jin J, Mugo B, Nguyen N, O'Brien A, Nag S, Lystad AH, Melia TJ.</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33E216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lipidation of mammalian Atg8-family proteins by each of the four ATG4 protease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195234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177E624"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FC4AA2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8.1437341</w:t>
            </w:r>
          </w:p>
        </w:tc>
      </w:tr>
      <w:tr w:rsidR="00C358DD" w14:paraId="56B516F8"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D58031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47C762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u CT.</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5CEAC3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chanisms of selective autophagy and mitophagy: Implications for neurodegenerative diseas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4B163D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urobiol Dis</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45103CD"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30BCC9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nbd.2018.07.015</w:t>
            </w:r>
          </w:p>
        </w:tc>
      </w:tr>
      <w:tr w:rsidR="00C358DD" w14:paraId="0BB6BBE2"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7C3F1EE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C926D7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co E, Witt M, Abert C, Bock-Bierbaum T, Su MY, Trapannone R, Sztacho M, Danieli A, Shi X, Zaffagnini G, Gamper A, Schuschnig M, Fracchiolla D, Bernklau D, Romanov J, Hartl M, Hurley JH, Daumke O, Martens S.</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87D984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ow RB1CC1/FIP200 claws its way to autophagic engulfment of SQSTM1/p62-ubiquitin condensat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5481B9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A580982"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E71B84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9.1615306</w:t>
            </w:r>
          </w:p>
        </w:tc>
      </w:tr>
      <w:tr w:rsidR="00C358DD" w14:paraId="0361F2DC"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7C5282E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4749B6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utta B, Huang J, To J, Tam JP.</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87B97C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R Motif-Containing Hyperdisulfide β-Ginkgotide is Cytoprotective, Adaptogenic, and Scaffold-Read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879F4A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ecules</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9AB51DB"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C70185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3390/molecules24132417</w:t>
            </w:r>
          </w:p>
        </w:tc>
      </w:tr>
      <w:tr w:rsidR="00C358DD" w14:paraId="407FB0AA"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5FAE991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833156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midi AS, Ray A, Surolia N.</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AC86C9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al Analysis of PfSec62-Autophagy Interacting Motifs (AIM) and PfAtg8 Interactions for Its Implications in RecovER-phagy in Plasmodium falciparum</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5FB308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ont Bioeng Biotechnol</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0818A21"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49CDAB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3389/fbioe.2019.00240</w:t>
            </w:r>
          </w:p>
        </w:tc>
      </w:tr>
      <w:tr w:rsidR="00C358DD" w14:paraId="4BEB9F12"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DA9524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3C67CE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Xu Y, Zhang S, Zheng H.</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0B2A7B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cargo receptor SQSTM1 ameliorates neurofibrillary tangle pathology and spreading through selective targeting of pathological MAPT (microtubule associated protein tau)</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0D93D1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908C5B6"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095BFC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8.1532258</w:t>
            </w:r>
          </w:p>
        </w:tc>
      </w:tr>
      <w:tr w:rsidR="00C358DD" w14:paraId="64D0D2C1"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942449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E4E208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ang Y, Ma F, Liu Z, Su Q, Liu Y, Liu Z, Li Y.</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642ECC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ER-localized Ca(2+)-binding protein calreticulin couples ER stress to autophagy by associating with microtubule-associated protein 1A/1B light chain 3</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082736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Biol Chem</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790DE9F"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BB9752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74/jbc.RA118.005166</w:t>
            </w:r>
          </w:p>
        </w:tc>
      </w:tr>
      <w:tr w:rsidR="00C358DD" w14:paraId="5053DA5E"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A3211A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DDCF25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ang ZT, Lu MH, Zhang Y, Ji WL, Lei L, Wang W, Fang LP, Wang LW, Yu F, Wang J, Li ZY, Wang JR, Wang TH, Dou </w:t>
            </w:r>
            <w:r>
              <w:rPr>
                <w:rFonts w:ascii="Times New Roman" w:eastAsia="Times New Roman" w:hAnsi="Times New Roman" w:cs="Times New Roman"/>
                <w:sz w:val="16"/>
                <w:szCs w:val="16"/>
              </w:rPr>
              <w:lastRenderedPageBreak/>
              <w:t>F, Wang QW, Wang XL, Li S, Ma QH, Xu RX.</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049BAF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Disrupted-in-schizophrenia-1 protects synaptic plasticity in a transgenic mouse model of Alzheimer's disease as a mitophagy receptor</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795600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ging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891DA63"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E73ECE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111/acel.12860</w:t>
            </w:r>
          </w:p>
        </w:tc>
      </w:tr>
      <w:tr w:rsidR="00C358DD" w14:paraId="13C47110"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BED256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3C1F2A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dman BS, Nguyen TN, Uoselis L, Skulsuppaisarn M, Nguyen LK, Lazarou M.</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2860C7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C3/GABARAPs drive ubiquitin-independent recruitment of Optineurin and NDP52 to amplify mi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B99F6D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t Commu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CA08C3A"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6303DE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67-019-08335-6</w:t>
            </w:r>
          </w:p>
        </w:tc>
      </w:tr>
      <w:tr w:rsidR="00C358DD" w14:paraId="6F72E910"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2321C9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780E73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rgisdottir ÅB, Mouilleron S, Bhujabal Z, Wirth M, Sjøttem E, Evjen G, Zhang W, Lee R, O'Reilly N, Tooze SA, Lamark T, Johansen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733E32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mbers of the autophagy class III phosphatidylinositol 3-kinase complex I interact with GABARAP and GABARAPL1 via LIR motif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C9E40C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E273A66"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1F858C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9.1581009</w:t>
            </w:r>
          </w:p>
        </w:tc>
      </w:tr>
      <w:tr w:rsidR="00C358DD" w14:paraId="33201944"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664070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66F112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ang Y, Yao Y, Qiu X, Wang G, Hu Z, Chen S, Wu Z, Yuan N, Gao H, Wang J, Song H, Girardin SE, Qian Y.</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DF0FA8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steria hijacks host mitophagy through a novel mitophagy receptor to evade killing</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0C8CBB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t Immun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23BF2D0"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0DEEC6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590-019-0324-2</w:t>
            </w:r>
          </w:p>
        </w:tc>
      </w:tr>
      <w:tr w:rsidR="00C358DD" w14:paraId="6CF48355"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176044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78E983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ang HM, Noh KH, Chang TK, Park D, Cho HS, Lim JH, Jung CR.</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4735FF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biquitination of MAP1LC3B by pVHL is associated with autophagy and cell death in renal cell carcinoma</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935274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Death Dis</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72F95A4"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78CBB2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19-019-1520-6</w:t>
            </w:r>
          </w:p>
        </w:tc>
      </w:tr>
      <w:tr w:rsidR="00C358DD" w14:paraId="488D7474"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B5F4EA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25A84B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eon P, Park JH, Jun YW, Lee YK, Jang DJ, Lee JA.</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5A12A2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elopment of GABARAP family protein-sensitive LIR-based probes for neuronal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2DC032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Brai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D728E5E"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ECC8EC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186/s13041-019-0458-z</w:t>
            </w:r>
          </w:p>
        </w:tc>
      </w:tr>
      <w:tr w:rsidR="00C358DD" w14:paraId="5BEEE646"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5B9670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4B225B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o H, Hatta T, Natsume T, Mizushima N.</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15D19A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rinsically Disordered Protein TEX264 Mediates ER-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BAEA69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638BC4D"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99CB59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molcel.2019.03.033</w:t>
            </w:r>
          </w:p>
        </w:tc>
      </w:tr>
      <w:tr w:rsidR="00C358DD" w14:paraId="57CECC30"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70500C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5FB4A4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irth M, Zhang W, Razi M, Nyoni L, Joshi D, O'Reilly N, Johansen T, Tooze SA, Mouilleron S.</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45D4EF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ecular determinants regulating selective binding of autophagy adapters and receptors to ATG8 protein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AAC783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t Commu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58D6957"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D0F1CC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67-019-10059-6</w:t>
            </w:r>
          </w:p>
        </w:tc>
      </w:tr>
      <w:tr w:rsidR="00C358DD" w14:paraId="31B7E12E"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37C307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E5D308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oldgaard SG, Cianfanelli V, Pupo E, Lambrughi M, Lubas M, Nielsen JC, Eibes S, Maiani E, Harder LM, Wesch N, Foged MM, Maeda K, Nazio F, de la Ballina LR, Dötsch V, Brech A, Frankel LB, Jäättelä M, Locatelli F, Barisic M, Andersen JS, Bekker-Jensen S, Lund AH, Rogov VV, Papaleo E, Lanzetti L, De Zio D, Cecconi 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81CAF2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lective autophagy maintains centrosome integrity and accurate mitosis by turnover of centriolar satellite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F7900E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t Commu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0256B0E"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6889B3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67-019-12094-9</w:t>
            </w:r>
          </w:p>
        </w:tc>
      </w:tr>
      <w:tr w:rsidR="00C358DD" w14:paraId="1A131A63"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7646732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7BCB06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oldgaard SG, Cianfanelli V, Cecconi F.</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CC753F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loud hunting: doryphagy, a form of selective autophagy that degrades centriolar satellit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5ED766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1E38269"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00EFD2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9.1703356</w:t>
            </w:r>
          </w:p>
        </w:tc>
      </w:tr>
      <w:tr w:rsidR="00C358DD" w14:paraId="026A9397"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69E8118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6F5E99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elka H, Klionsky DJ.</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30E6B5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ecular dynamics simulations reveal how the reticulon-homology domain of the autophagy receptor RETREG1/FAM134B remodels membranes for efficient selective reticul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B38D89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EDB3ACE"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B6BD22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0.1719725</w:t>
            </w:r>
          </w:p>
        </w:tc>
      </w:tr>
      <w:tr w:rsidR="00C358DD" w14:paraId="36C0DDB2"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DACC4C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805AD4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ra V, Kumar M, Maiani E, Lambrughi M, Tiberti M, Papaleo E.</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CD498D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e and Dynamics in the ATG8 Family From Experimental to Computational Techniqu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2F83E4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ont Cell Dev Biol</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8792EC3"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C03BEE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3389/fcell.2020.00420</w:t>
            </w:r>
          </w:p>
        </w:tc>
      </w:tr>
      <w:tr w:rsidR="00C358DD" w14:paraId="15101824"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2005CDB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9B15CA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comin AC, Petridi S, Di Monaco M, Nezis IP.</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43BC8C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nuclear role for Atg8-family protein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4928C4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51B6D29"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83785A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0.1794356</w:t>
            </w:r>
          </w:p>
        </w:tc>
      </w:tr>
      <w:tr w:rsidR="00C358DD" w14:paraId="5C881CC9"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257ACBD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2EA916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sch N, Kirkin V, Rogov VV.</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BD9134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g8-Family Proteins-Structural Features and Molecular Interactions in Autophagy and Beyond</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1C481C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s</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AB27420"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B1DAD2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3390/cells9092008</w:t>
            </w:r>
          </w:p>
        </w:tc>
      </w:tr>
      <w:tr w:rsidR="00C358DD" w14:paraId="25383F6D"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CC53BA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58DB64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uber J, Obata M, Gruber J, Akutsu M, Löhr F, Rogova N, Güntert P, Dikic I, Kirkin V, Komatsu M, Dötsch V, Rogov </w:t>
            </w:r>
            <w:r>
              <w:rPr>
                <w:rFonts w:ascii="Times New Roman" w:eastAsia="Times New Roman" w:hAnsi="Times New Roman" w:cs="Times New Roman"/>
                <w:sz w:val="16"/>
                <w:szCs w:val="16"/>
              </w:rPr>
              <w:lastRenderedPageBreak/>
              <w:t>VV.</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896A88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An atypical LIR motif within UBA5 (ubiquitin like modifier activating enzyme 5) interacts with GABARAP proteins and mediates membrane localization of UBA5</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6CBD14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4287E44"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080B8A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9.1606637</w:t>
            </w:r>
          </w:p>
        </w:tc>
      </w:tr>
      <w:tr w:rsidR="00C358DD" w14:paraId="2F379193"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9E5F5E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616F5A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tarino S, Ribeiro-Rodrigues TM, Sá Ferreira R, Ramalho J, Abert C, Martens S, Girão H.</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9DA1E8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Conserved LIR Motif in Connexins Mediates Ubiquitin-Independent Binding to LC3/GABARAP Protein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FD29A6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s</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D7A4E70"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820039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3390/cells9040902</w:t>
            </w:r>
          </w:p>
        </w:tc>
      </w:tr>
      <w:tr w:rsidR="00C358DD" w14:paraId="2E0001A8"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1D891B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C59EC3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comin AC, Petridi S, Di Monaco M, Bhujabal Z, Jain A, Mulakkal NC, Palara A, Powell EL, Chung B, Zampronio C, Jones A, Cameron A, Johansen T, Nezis IP.</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0C9088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gulation of Expression of Autophagy Genes by Atg8a-Interacting Partners Sequoia, YL-1, and Sir2 in Drosophila</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B58F32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Rep</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E748C96"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8422E8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celrep.2020.107695</w:t>
            </w:r>
          </w:p>
        </w:tc>
      </w:tr>
      <w:tr w:rsidR="00C358DD" w14:paraId="0B96BDF1"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514C533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822106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 Y, Cheng X, Li M, Wang Y, Fu T, Zhou Z, Wang Y, Gong X, Xu X, Liu J, Pan L.</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DDBC63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coding three distinct states of the Syntaxin17 SNARE motif in mediating autophagosome-lysosome fusion</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350DA0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oc Natl Acad Sci U S A</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FC8ACB6"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096931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73/pnas.2006997117</w:t>
            </w:r>
          </w:p>
        </w:tc>
      </w:tr>
      <w:tr w:rsidR="00C358DD" w14:paraId="5AC76EA5"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31018A7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328B3E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 Rita A, Strappazzon F.</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B8A1D6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protective variant of the autophagy receptor CALCOCO2/NDP52 in Multiple Sclerosis (M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C97B22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299FD4C"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8972DD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1.1924969</w:t>
            </w:r>
          </w:p>
        </w:tc>
      </w:tr>
      <w:tr w:rsidR="00C358DD" w14:paraId="7F8798E2"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2FEC976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279B7C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ang W, Han Z, Xue Y, Jia D.</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28CAB0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CAL: a new pipeline to investigate autophagy selectivity and cancer</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989316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F396022"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729F42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1.1939972</w:t>
            </w:r>
          </w:p>
        </w:tc>
      </w:tr>
      <w:tr w:rsidR="00C358DD" w14:paraId="37E97579"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100122D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6A18A9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budu YP, Mouilleron S, Tooze SA, Lamark T, Johansen T.</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E4D799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MM50 is a receptor for basal piecemeal mitophagy and acts with SQSTM1/p62 in OXPHOS-induced mi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D3EC0C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B760568"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9BA375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1.1953846</w:t>
            </w:r>
          </w:p>
        </w:tc>
      </w:tr>
      <w:tr w:rsidR="00C358DD" w14:paraId="4DFB417D"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124C624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762DD9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óth D, Horváth GV, Juhász G.</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6DAB7C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interplay between pathogens and Atg8 family proteins: thousand-faced interaction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FC823C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EBS Open Bio</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C12749F"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B10C8F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02/2211-5463.13318</w:t>
            </w:r>
          </w:p>
        </w:tc>
      </w:tr>
      <w:tr w:rsidR="00C358DD" w14:paraId="125C0BAF"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B0C3F7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FEA7C2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ang R, Zhu Y, Ren C, Yang S, Tian S, Chen H, Jin M, Zhou H.</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1AA0DE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fluenza A virus protein PB1-F2 impairs innate immunity by inducing mi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3E35A8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41525E4"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A5B79C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0.1725375</w:t>
            </w:r>
          </w:p>
        </w:tc>
      </w:tr>
      <w:tr w:rsidR="00C358DD" w14:paraId="1E9A7F55"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038EF1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33A5B1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iberg M, Tamim-Yecheskel BC, Kokabi K, Subic N, Heimer G, Eck F, Nalbach K, Behrends C, Ben-Zeev B, Shatz O, Elazar Z.</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0C571A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ysosomal targeting of autophagosomes by the TECPR domain of TECPR2</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1A6B80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3EF2854"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8EB1BE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0.1852727</w:t>
            </w:r>
          </w:p>
        </w:tc>
      </w:tr>
      <w:tr w:rsidR="00C358DD" w14:paraId="4AA8D643"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813908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19BA0A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u L, Hu C, Xu M, Yu J, He H, Lin J, Sha H, Lu B, Engelender S, Guan M, Song Z.</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A6EB67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AD3B is a mitophagy receptor mediating clearance of oxidative stress-induced damaged mitochondrial DNA</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45B4CA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MBO J</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D9940F8"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B5E45C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5252/embj.2020106283</w:t>
            </w:r>
          </w:p>
        </w:tc>
      </w:tr>
      <w:tr w:rsidR="00C358DD" w14:paraId="5DCE96C1"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4A30ADC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8881C5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ang HC, Tao RN, Tan CT, Wu YJ, Bay BH, Yu VC.</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8B3F60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BAX-binding protein MOAP1 associates with LC3 and promotes closure of the phagophore</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AF2E5E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36B9E72"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2AA641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1.1896157</w:t>
            </w:r>
          </w:p>
        </w:tc>
      </w:tr>
      <w:tr w:rsidR="00C358DD" w14:paraId="4B3DDF79"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597A402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1FB36E9"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irth M, Mouilleron S, Zhang W, Sjøttem E, Princely Abudu Y, Jain A, Lauritz Olsvik H, Bruun JA, Razi M, Jefferies HBJ, Lee R, Joshi D, O'Reilly N, Johansen T, Tooze SA.</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D766B5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hosphorylation of the LIR Domain of SCOC Modulates ATG8 Binding Affinity and Specificit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300317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Mol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9763B55"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7CEFFF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jmb.2021.166987</w:t>
            </w:r>
          </w:p>
        </w:tc>
      </w:tr>
      <w:tr w:rsidR="00C358DD" w14:paraId="15177EB7"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1FB308C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263F89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rinci M, Testa B, Bordi M, Milletti G, Bonora M, Antonucci L, Ferraina C, Carro M, Kumar M, Ceglie D, Eck F, Nardacci R, le Guerroué F, Petrini S, Soriano ME, Caruana I, Doria V, Manifava M, Peron C, Lambrughi M, Tiranti V, Behrends C, Papaleo E, Pinton P, Giorgi C, Ktistakis NT, Locatelli F, </w:t>
            </w:r>
            <w:r>
              <w:rPr>
                <w:rFonts w:ascii="Times New Roman" w:eastAsia="Times New Roman" w:hAnsi="Times New Roman" w:cs="Times New Roman"/>
                <w:sz w:val="16"/>
                <w:szCs w:val="16"/>
              </w:rPr>
              <w:lastRenderedPageBreak/>
              <w:t>Nazio F, Cecconi 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0443A8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FG binds LC3C to regulate ULK1 localization and autophagosome formation</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485408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MBO J</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70A4B52"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0F86A6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5252/embj.2019103563</w:t>
            </w:r>
          </w:p>
        </w:tc>
      </w:tr>
      <w:tr w:rsidR="00C358DD" w14:paraId="0C2EFEA8"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4164DEE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5C885D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budu YP, Shrestha BK, Zhang W, Palara A, Brenne HB, Larsen KB, Wolfson DL, Dumitriu G, Øie CI, Ahluwalia BS, Levy G, Behrends C, Tooze SA, Mouilleron S, Lamark T, Johansen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8C31985"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MM50 acts with p62 in piecemeal basal- and OXPHOS-induced mitophagy of SAM and MICOS component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FB6AE5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Cell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E4A8A08"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C9E339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3/jcb.202009092</w:t>
            </w:r>
          </w:p>
        </w:tc>
      </w:tr>
      <w:tr w:rsidR="00C358DD" w14:paraId="358D99CF"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1EC26D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B999A6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u M, Zhang W, Li M, Feng J, Kuang W, Chen X, Yang F, Sun Q, Xu Z, Hua J, Yang C, Liu W, Shu Q, Yang Y, Zhou T, Xie S.</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EC46A8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udCL2 is an autophagy receptor that mediates selective autophagic degradation of CP110 at mother centrioles to promote ciliogenesi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036E3F4"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Res</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4D3E29B"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FA91B6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22-021-00560-3</w:t>
            </w:r>
          </w:p>
        </w:tc>
      </w:tr>
      <w:tr w:rsidR="00C358DD" w14:paraId="70DE70DD"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14526E0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9547FA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ole LP, Bock-Hughes A, Berardi DE, Macleod K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9B1F37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LK1 promotes mitophagy via phosphorylation and stabilization of BNIP3</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AD63F9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ci Rep</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851C358"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3BFD1C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598-021-00170-4</w:t>
            </w:r>
          </w:p>
        </w:tc>
      </w:tr>
      <w:tr w:rsidR="00C358DD" w14:paraId="476C613F"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09CBE6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8405EE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rdureau A, Kraus F, Zhang J, An H, Park S, Ahfeldt T, Paulo JA, Harper JW.</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885078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emporal proteomics during neurogenesis reveals large-scale proteome and organelle remodeling via selective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27E907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C784D6B"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E3EB9D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molcel.2021.10.001</w:t>
            </w:r>
          </w:p>
        </w:tc>
      </w:tr>
      <w:tr w:rsidR="00C358DD" w14:paraId="3B5E45BA"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23DB765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557DA3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elka H, Klionsky DJ.</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65C794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RB1CC1 Claw-binding motif: a new piece in the puzzle of autophagy regulation</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4A5833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CA6C5F0"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50491E8"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2.2029234</w:t>
            </w:r>
          </w:p>
        </w:tc>
      </w:tr>
      <w:tr w:rsidR="00C358DD" w14:paraId="3BF2457C"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2AA5BF3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3A6A31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sapras P, Nezis IP.</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ACB5C9C"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yeast two-hybrid screening identifies novel Atg8a interactors in Drosophila</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6AC897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4217371"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256832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2.2045535</w:t>
            </w:r>
          </w:p>
        </w:tc>
      </w:tr>
      <w:tr w:rsidR="00C358DD" w14:paraId="14770930"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5860897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A86E896"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ang H, Sun H, Zhang W, Xu Y, Geng D.</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4957F1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dentification of Key Genes and Potential Mechanisms Based on the Autophagy Regulatory Network in Osteoclasts Using a Murine Osteoarthritis Model</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63A2CFD"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Inflamm Res</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0DCBB41"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F08822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2147/JIR.S354824</w:t>
            </w:r>
          </w:p>
        </w:tc>
      </w:tr>
      <w:tr w:rsidR="00C358DD" w14:paraId="34F05331"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5A82E2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000A05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ao J, Li Z, Li J.</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312CB5F"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crystal structure of the FAM134B-GABARAP complex provides mechanistic insights into the selective binding of FAM134 to the GABARAP subfamil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310B8BB"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EBS Open Bio</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38BA0C6"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EA3974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02/2211-5463.13340</w:t>
            </w:r>
          </w:p>
        </w:tc>
      </w:tr>
      <w:tr w:rsidR="00C358DD" w14:paraId="42336DCD"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2B4601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CD5F07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Qin X, Wang R, Xu H, Tu L, Chen H, Li H, Liu N, Wang J, Li S, Yin F, Xu N, Li Z.</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6762CD2"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dentification of an autoinhibitory, mitophagy-inducing peptide derived from the transmembrane domain of USP30</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EA231E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F606A6B"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0DF5100"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1.2022360</w:t>
            </w:r>
          </w:p>
        </w:tc>
      </w:tr>
      <w:tr w:rsidR="00C358DD" w14:paraId="686D5635"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4A08349A"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7D6DDB3"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 B, Zeng Z, Zhou C, Lian G, Guo F, Wang J, Han N, Zhu M, Bian H.</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903E921"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dentification of New ATG8s-Binding Proteins with Canonical LC3-Interacting Region in Autophagosomes of Barley Callu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6136D4E"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lant Cell Phys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2552CC5" w14:textId="77777777" w:rsidR="00C358DD" w:rsidRDefault="00AE58E1">
            <w:pPr>
              <w:pStyle w:val="Normal1"/>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8A33677" w14:textId="77777777" w:rsidR="00C358DD" w:rsidRDefault="00AE58E1">
            <w:pPr>
              <w:pStyle w:val="Normal1"/>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93/pcp/pcac015</w:t>
            </w:r>
          </w:p>
        </w:tc>
      </w:tr>
    </w:tbl>
    <w:p w14:paraId="45912D6F" w14:textId="77777777" w:rsidR="00C358DD" w:rsidRDefault="00C358DD">
      <w:pPr>
        <w:pStyle w:val="Normal1"/>
        <w:spacing w:line="480" w:lineRule="auto"/>
        <w:rPr>
          <w:rFonts w:ascii="Times New Roman" w:eastAsia="Times New Roman" w:hAnsi="Times New Roman" w:cs="Times New Roman"/>
        </w:rPr>
      </w:pPr>
    </w:p>
    <w:p w14:paraId="6D88D0AA" w14:textId="2F00A35A" w:rsidR="00C358DD" w:rsidRDefault="00AE58E1">
      <w:pPr>
        <w:pStyle w:val="Normal1"/>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irst column (</w:t>
      </w:r>
      <w:r w:rsidR="00C61C70">
        <w:rPr>
          <w:rFonts w:ascii="Times New Roman" w:eastAsia="Times New Roman" w:hAnsi="Times New Roman" w:cs="Times New Roman"/>
          <w:sz w:val="24"/>
          <w:szCs w:val="24"/>
        </w:rPr>
        <w:t>“</w:t>
      </w:r>
      <w:r>
        <w:rPr>
          <w:rFonts w:ascii="Times New Roman" w:eastAsia="Times New Roman" w:hAnsi="Times New Roman" w:cs="Times New Roman"/>
          <w:sz w:val="24"/>
          <w:szCs w:val="24"/>
        </w:rPr>
        <w:t>LIR-motif relevant</w:t>
      </w:r>
      <w:r w:rsidR="00C61C70">
        <w:rPr>
          <w:rFonts w:ascii="Times New Roman" w:eastAsia="Times New Roman" w:hAnsi="Times New Roman" w:cs="Times New Roman"/>
          <w:sz w:val="24"/>
          <w:szCs w:val="24"/>
        </w:rPr>
        <w:t>”</w:t>
      </w:r>
      <w:r>
        <w:rPr>
          <w:rFonts w:ascii="Times New Roman" w:eastAsia="Times New Roman" w:hAnsi="Times New Roman" w:cs="Times New Roman"/>
          <w:sz w:val="24"/>
          <w:szCs w:val="24"/>
        </w:rPr>
        <w:t>) marks papers describing primary experimental data for the characterization of LIR</w:t>
      </w:r>
      <w:r w:rsidR="002654A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otifs:</w:t>
      </w:r>
    </w:p>
    <w:p w14:paraId="34BA05B1" w14:textId="22A876A9" w:rsidR="00C358DD" w:rsidRDefault="00C61C70">
      <w:pPr>
        <w:pStyle w:val="Normal1"/>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58E1">
        <w:rPr>
          <w:rFonts w:ascii="Times New Roman" w:eastAsia="Times New Roman" w:hAnsi="Times New Roman" w:cs="Times New Roman"/>
          <w:sz w:val="24"/>
          <w:szCs w:val="24"/>
        </w:rPr>
        <w:t>No</w:t>
      </w:r>
      <w:r>
        <w:rPr>
          <w:rFonts w:ascii="Times New Roman" w:eastAsia="Times New Roman" w:hAnsi="Times New Roman" w:cs="Times New Roman"/>
          <w:sz w:val="24"/>
          <w:szCs w:val="24"/>
        </w:rPr>
        <w:t>”</w:t>
      </w:r>
      <w:r w:rsidR="00AE58E1">
        <w:rPr>
          <w:rFonts w:ascii="Times New Roman" w:eastAsia="Times New Roman" w:hAnsi="Times New Roman" w:cs="Times New Roman"/>
          <w:sz w:val="24"/>
          <w:szCs w:val="24"/>
        </w:rPr>
        <w:t xml:space="preserve"> (shown with blue background) signifies papers which do not present primary data on the experimental characterization of LIR</w:t>
      </w:r>
      <w:r>
        <w:rPr>
          <w:rFonts w:ascii="Times New Roman" w:eastAsia="Times New Roman" w:hAnsi="Times New Roman" w:cs="Times New Roman"/>
          <w:sz w:val="24"/>
          <w:szCs w:val="24"/>
        </w:rPr>
        <w:t xml:space="preserve"> </w:t>
      </w:r>
      <w:r w:rsidR="00AE58E1">
        <w:rPr>
          <w:rFonts w:ascii="Times New Roman" w:eastAsia="Times New Roman" w:hAnsi="Times New Roman" w:cs="Times New Roman"/>
          <w:sz w:val="24"/>
          <w:szCs w:val="24"/>
        </w:rPr>
        <w:t xml:space="preserve">motifs. </w:t>
      </w:r>
      <w:r>
        <w:rPr>
          <w:rFonts w:ascii="Times New Roman" w:eastAsia="Times New Roman" w:hAnsi="Times New Roman" w:cs="Times New Roman"/>
          <w:sz w:val="24"/>
          <w:szCs w:val="24"/>
        </w:rPr>
        <w:t>“</w:t>
      </w:r>
      <w:r w:rsidR="00AE58E1">
        <w:rPr>
          <w:rFonts w:ascii="Times New Roman" w:eastAsia="Times New Roman" w:hAnsi="Times New Roman" w:cs="Times New Roman"/>
          <w:sz w:val="24"/>
          <w:szCs w:val="24"/>
        </w:rPr>
        <w:t>Yes</w:t>
      </w:r>
      <w:r>
        <w:rPr>
          <w:rFonts w:ascii="Times New Roman" w:eastAsia="Times New Roman" w:hAnsi="Times New Roman" w:cs="Times New Roman"/>
          <w:sz w:val="24"/>
          <w:szCs w:val="24"/>
        </w:rPr>
        <w:t>”</w:t>
      </w:r>
      <w:r w:rsidR="00AE58E1">
        <w:rPr>
          <w:rFonts w:ascii="Times New Roman" w:eastAsia="Times New Roman" w:hAnsi="Times New Roman" w:cs="Times New Roman"/>
          <w:sz w:val="24"/>
          <w:szCs w:val="24"/>
        </w:rPr>
        <w:t xml:space="preserve"> (shown with green background) signifies papers which present primary data on the experimental characterization of at least one LIR</w:t>
      </w:r>
      <w:r>
        <w:rPr>
          <w:rFonts w:ascii="Times New Roman" w:eastAsia="Times New Roman" w:hAnsi="Times New Roman" w:cs="Times New Roman"/>
          <w:sz w:val="24"/>
          <w:szCs w:val="24"/>
        </w:rPr>
        <w:t xml:space="preserve"> </w:t>
      </w:r>
      <w:r w:rsidR="00AE58E1">
        <w:rPr>
          <w:rFonts w:ascii="Times New Roman" w:eastAsia="Times New Roman" w:hAnsi="Times New Roman" w:cs="Times New Roman"/>
          <w:sz w:val="24"/>
          <w:szCs w:val="24"/>
        </w:rPr>
        <w:t>motif.</w:t>
      </w:r>
    </w:p>
    <w:p w14:paraId="442328FF" w14:textId="302F9F63" w:rsidR="00C358DD" w:rsidRDefault="00AE58E1">
      <w:pPr>
        <w:pStyle w:val="Normal1"/>
        <w:spacing w:line="480" w:lineRule="auto"/>
        <w:rPr>
          <w:rFonts w:ascii="Times New Roman" w:eastAsia="Times New Roman" w:hAnsi="Times New Roman" w:cs="Times New Roman"/>
          <w:sz w:val="24"/>
          <w:szCs w:val="24"/>
          <w:highlight w:val="red"/>
        </w:rPr>
      </w:pPr>
      <w:r>
        <w:br w:type="page"/>
      </w:r>
      <w:r>
        <w:rPr>
          <w:rFonts w:ascii="Times New Roman" w:eastAsia="Times New Roman" w:hAnsi="Times New Roman" w:cs="Times New Roman"/>
          <w:b/>
          <w:sz w:val="24"/>
          <w:szCs w:val="24"/>
        </w:rPr>
        <w:lastRenderedPageBreak/>
        <w:t>Table S2</w:t>
      </w:r>
      <w:r>
        <w:rPr>
          <w:rFonts w:ascii="Times New Roman" w:eastAsia="Times New Roman" w:hAnsi="Times New Roman" w:cs="Times New Roman"/>
          <w:sz w:val="24"/>
          <w:szCs w:val="24"/>
        </w:rPr>
        <w:t xml:space="preserve">. The 20 most recent entries retrieved from EuropePMC with the </w:t>
      </w:r>
      <w:r w:rsidR="00C61C70">
        <w:rPr>
          <w:rFonts w:ascii="Times New Roman" w:eastAsia="Times New Roman" w:hAnsi="Times New Roman" w:cs="Times New Roman"/>
          <w:sz w:val="24"/>
          <w:szCs w:val="24"/>
        </w:rPr>
        <w:t>“</w:t>
      </w:r>
      <w:r>
        <w:rPr>
          <w:rFonts w:ascii="Times New Roman" w:eastAsia="Times New Roman" w:hAnsi="Times New Roman" w:cs="Times New Roman"/>
          <w:sz w:val="24"/>
          <w:szCs w:val="24"/>
        </w:rPr>
        <w:t>LIRquery</w:t>
      </w:r>
      <w:r w:rsidR="00C61C7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ccessed May 24, 2022). </w:t>
      </w:r>
    </w:p>
    <w:tbl>
      <w:tblPr>
        <w:tblStyle w:val="a1"/>
        <w:tblW w:w="11636"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960"/>
        <w:gridCol w:w="3480"/>
        <w:gridCol w:w="2700"/>
        <w:gridCol w:w="1196"/>
        <w:gridCol w:w="1020"/>
        <w:gridCol w:w="2280"/>
      </w:tblGrid>
      <w:tr w:rsidR="00C358DD" w14:paraId="6C574AD0" w14:textId="77777777">
        <w:trPr>
          <w:tblHeader/>
        </w:trPr>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E895A2" w14:textId="77777777" w:rsidR="00C358DD" w:rsidRDefault="00AE58E1">
            <w:pPr>
              <w:pStyle w:val="Normal1"/>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LIR-motif</w:t>
            </w:r>
          </w:p>
          <w:p w14:paraId="5CC116E8" w14:textId="77777777" w:rsidR="00C358DD" w:rsidRDefault="00AE58E1">
            <w:pPr>
              <w:pStyle w:val="Normal1"/>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relevant</w:t>
            </w:r>
          </w:p>
        </w:tc>
        <w:tc>
          <w:tcPr>
            <w:tcW w:w="3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989ED1"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Authors</w:t>
            </w:r>
          </w:p>
        </w:tc>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119E47"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Title</w:t>
            </w:r>
          </w:p>
        </w:tc>
        <w:tc>
          <w:tcPr>
            <w:tcW w:w="119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F1E86E"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Journal</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E873E"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Pub. Date</w:t>
            </w:r>
          </w:p>
        </w:tc>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475A13" w14:textId="77777777" w:rsidR="00C358DD" w:rsidRDefault="00AE58E1">
            <w:pPr>
              <w:pStyle w:val="Normal1"/>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DOI</w:t>
            </w:r>
          </w:p>
        </w:tc>
      </w:tr>
      <w:tr w:rsidR="00C358DD" w14:paraId="15A332F8"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BDE0B71"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069CDE2"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Quinet, Grégoire; Génin, Pierre; Ozturk, Oznur; Belgareh-Touzé, Naima; Courtot, Lilas; Legouis, Renaud; Weil, Robert; Cohen, Mickael M; Rodriguez, Manuel S</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60C3D3B"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xploring selective autophagy events in multiple biologic models using LC3-interacting regions (LIR)-based molecular traps.</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E95CA04"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ci Rep</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373BD2B"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5-10</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A2CD990"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598-022-11417-z</w:t>
            </w:r>
          </w:p>
        </w:tc>
      </w:tr>
      <w:tr w:rsidR="00C358DD" w14:paraId="7F53E837"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0E71CC7"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D47B91D"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i, Anqi; Gao, Meng; Liu, Bilin; Qin, Yuan; Chen, Lei; Liu, Hanyu; Wu, Huayan; Gong, Guohua</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3955791"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itochondrial autophagy: molecular mechanisms and implications for cardiovascular disease.</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34D1AD7"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 Death Di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00B5052"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5-09</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D1525B2"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19-022-04906-6</w:t>
            </w:r>
          </w:p>
        </w:tc>
      </w:tr>
      <w:tr w:rsidR="00C358DD" w14:paraId="5F03037C"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1007BEB"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A9EBC9E"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assi, Enrico Mario Alessandro; Garofalo, Mariangela; Sgrignani, Jacopo; Dei Cas, Michele; Mori, Matteo; Roda, Gabriella; Cavalli, Andrea; Grazioso, Giovanni</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6B6AF7F"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ocused Design of Novel Cyclic Peptides Endowed with GABARAP-Inhibiting Activity.</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9777A85"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t J Mol Sci</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7A422EC"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5-03</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EDC9313"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3390/ijms23095070</w:t>
            </w:r>
          </w:p>
        </w:tc>
      </w:tr>
      <w:tr w:rsidR="00C358DD" w14:paraId="51F34DD4"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1A9A61C"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4562F87"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u, Yue; He, Ping; Zhang, Yuxuan; Ren, Yongwen; Zhang, Leiliang</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96A2016"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he emerging roles of retromer and sorting nexins in the life cycle of viruses.</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75DE83A"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Virol Sin</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8A2B2B0"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5-02</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4ADFDEC"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16/j.virs.2022.04.014</w:t>
            </w:r>
          </w:p>
        </w:tc>
      </w:tr>
      <w:tr w:rsidR="00C358DD" w14:paraId="0FC1A2EA" w14:textId="77777777">
        <w:tc>
          <w:tcPr>
            <w:tcW w:w="9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FDAB08"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 - duplicate entry</w:t>
            </w:r>
          </w:p>
        </w:tc>
        <w:tc>
          <w:tcPr>
            <w:tcW w:w="348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75D20"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assi, Enrico Mario Alessandro; Garofalo, Mariangela; Sgrignani, Jacopo; Dei Cas, Michele; Mori, Matteo; Roda, Gabriella; Cavalli, Andrea; Grazioso, Giovanni</w:t>
            </w:r>
          </w:p>
        </w:tc>
        <w:tc>
          <w:tcPr>
            <w:tcW w:w="27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DC5AFB"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ocused Design of Novel Cyclic Peptides Endowed with GABARAP-Inhibiting Activity</w:t>
            </w:r>
          </w:p>
        </w:tc>
        <w:tc>
          <w:tcPr>
            <w:tcW w:w="119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9B3E87"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t J Mol Sci</w:t>
            </w:r>
          </w:p>
        </w:tc>
        <w:tc>
          <w:tcPr>
            <w:tcW w:w="10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BA97BB"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5-01</w:t>
            </w:r>
          </w:p>
        </w:tc>
        <w:tc>
          <w:tcPr>
            <w:tcW w:w="228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5BE734" w14:textId="77777777" w:rsidR="00C358DD" w:rsidRDefault="00C358DD">
            <w:pPr>
              <w:pStyle w:val="Normal1"/>
              <w:widowControl w:val="0"/>
              <w:rPr>
                <w:rFonts w:ascii="Times New Roman" w:eastAsia="Times New Roman" w:hAnsi="Times New Roman" w:cs="Times New Roman"/>
                <w:sz w:val="16"/>
                <w:szCs w:val="16"/>
              </w:rPr>
            </w:pPr>
          </w:p>
        </w:tc>
      </w:tr>
      <w:tr w:rsidR="00C358DD" w14:paraId="3B6D5937" w14:textId="77777777">
        <w:tc>
          <w:tcPr>
            <w:tcW w:w="96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1293A993"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348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45DD3994"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oyzis, Alexandra G.; Lally, Navraj S.; Liang, Wenjing; Najor, Rita H.; Gustafsson, Åsa B.</w:t>
            </w:r>
          </w:p>
        </w:tc>
        <w:tc>
          <w:tcPr>
            <w:tcW w:w="270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52F6C00D"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cl-1 Differentially Regulates Autophagy in Response to Changes in Energy Status and Mitochondrial Damage</w:t>
            </w:r>
          </w:p>
        </w:tc>
        <w:tc>
          <w:tcPr>
            <w:tcW w:w="1196"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5F329208"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s</w:t>
            </w:r>
          </w:p>
        </w:tc>
        <w:tc>
          <w:tcPr>
            <w:tcW w:w="102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3219188B"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27</w:t>
            </w:r>
          </w:p>
        </w:tc>
        <w:tc>
          <w:tcPr>
            <w:tcW w:w="228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07CF6BF5" w14:textId="77777777" w:rsidR="00C358DD" w:rsidRDefault="00C358DD">
            <w:pPr>
              <w:pStyle w:val="Normal1"/>
              <w:widowControl w:val="0"/>
              <w:rPr>
                <w:rFonts w:ascii="Times New Roman" w:eastAsia="Times New Roman" w:hAnsi="Times New Roman" w:cs="Times New Roman"/>
                <w:sz w:val="16"/>
                <w:szCs w:val="16"/>
              </w:rPr>
            </w:pPr>
          </w:p>
        </w:tc>
      </w:tr>
      <w:tr w:rsidR="00C358DD" w14:paraId="7D90F1B7" w14:textId="77777777">
        <w:tc>
          <w:tcPr>
            <w:tcW w:w="96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6D046A32"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348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5D6AEA7C"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i, Xiao Chen; Xia, Bo; Zhang, Jian Feng; Zhang, Rui Xin; Zhang, Dan Yang; Liu, Huan; Xie, Bao Cai; Wang, Yong Liang; Wu, Jiang Wei</w:t>
            </w:r>
          </w:p>
        </w:tc>
        <w:tc>
          <w:tcPr>
            <w:tcW w:w="270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69B28DA8"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ptineurin promotes myogenesis during muscle regeneration in mice by autophagic degradation of GSK3β.</w:t>
            </w:r>
          </w:p>
        </w:tc>
        <w:tc>
          <w:tcPr>
            <w:tcW w:w="1196"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01F1547B"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LoS Biol</w:t>
            </w:r>
          </w:p>
        </w:tc>
        <w:tc>
          <w:tcPr>
            <w:tcW w:w="102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22429C1F"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27</w:t>
            </w:r>
          </w:p>
        </w:tc>
        <w:tc>
          <w:tcPr>
            <w:tcW w:w="228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706C15E5"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371/journal.pbio.3001619</w:t>
            </w:r>
          </w:p>
        </w:tc>
      </w:tr>
      <w:tr w:rsidR="00C358DD" w14:paraId="5C23E9AC"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C95FFAD"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17E75F9"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Vianello, Caterina; Cocetta, Veronica; Catanzaro, Daniela; Dorn, Gerald W; De Milito, Angelo; Rizzolio, Flavio; Canzonieri, Vincenzo; Cecchin, Erika; Roncato, Rossana; Toffoli, Giuseppe; Quagliariello, Vincenzo; Di Mauro, Annabella; Losito, Simona; Maurea, Nicola; Cono, Scaffa; Sales, Gabriele; Scorrano, Luca; Giacomello, Marta; Montopoli, Monica</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B80C166"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isplatin resistance can be curtailed by blunting Bnip3-mediated mitochondrial autophagy.</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5884E22"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 Death Di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92A2D4A"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22</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2185FE6"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19-022-04741-9</w:t>
            </w:r>
          </w:p>
        </w:tc>
      </w:tr>
      <w:tr w:rsidR="00C358DD" w14:paraId="1C4F9ADB"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8C853A2"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83D5A1F"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uh, Sung Un</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4B74329"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volutionary Diversity and Function of Metacaspases in Plants: Similar to but </w:t>
            </w:r>
            <w:r>
              <w:rPr>
                <w:rFonts w:ascii="Times New Roman" w:eastAsia="Times New Roman" w:hAnsi="Times New Roman" w:cs="Times New Roman"/>
                <w:sz w:val="16"/>
                <w:szCs w:val="16"/>
              </w:rPr>
              <w:lastRenderedPageBreak/>
              <w:t>Not Caspases</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59844F3"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Int J Mol Sci</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D99FBF0"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21</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76301FA" w14:textId="77777777" w:rsidR="00C358DD" w:rsidRDefault="00C358DD">
            <w:pPr>
              <w:pStyle w:val="Normal1"/>
              <w:widowControl w:val="0"/>
              <w:rPr>
                <w:rFonts w:ascii="Times New Roman" w:eastAsia="Times New Roman" w:hAnsi="Times New Roman" w:cs="Times New Roman"/>
                <w:sz w:val="16"/>
                <w:szCs w:val="16"/>
              </w:rPr>
            </w:pPr>
          </w:p>
        </w:tc>
      </w:tr>
      <w:tr w:rsidR="00C358DD" w14:paraId="10320793"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4F47E87"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2A6D903"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hipurupalli, Sandhya; Ganesan, Raja; Martini, Giulia; Mele, Luigi; Reggio, Alessio; Esposito, Marianna; Kannan, Elango; Namasivayam, Vigneshwaran; Grumati, Paolo; Desiderio, Vincenzo; Robinson, Nirmal</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5E00501"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ancer cells adapt FAM134B/BiP mediated ER-phagy to survive hypoxic stress.</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E2CEB0E"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 Death Di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C423CF3"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18</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428E6FB"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19-022-04813-w</w:t>
            </w:r>
          </w:p>
        </w:tc>
      </w:tr>
      <w:tr w:rsidR="00C358DD" w14:paraId="154508B1"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A594474"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DA3FCDD"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rk, Na Yeon; Jo, Doo Sin; Cho, Dong-Hyung</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728AB9D"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ost-Translational Modifications of ATG4B in the Regulation of Autophagy.</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E4C6D4C"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509A61F"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13</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E36BEDC"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3390/cells11081330</w:t>
            </w:r>
          </w:p>
        </w:tc>
      </w:tr>
      <w:tr w:rsidR="00C358DD" w14:paraId="5C39DE48"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46B3111"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F460694"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Zhang, Haifeng; Sun, Houyi; Zhang, Wei; Xu, Yaozeng; Geng, Dechun</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C775ED0"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dentification of Key Genes and Potential Mechanisms Based on the Autophagy Regulatory Network in Osteoclasts Using a Murine Osteoarthritis Model.</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A7D45ED"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J Inflamm Re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2F07261"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12</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D60F8EA"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2147/jir.s354824</w:t>
            </w:r>
          </w:p>
        </w:tc>
      </w:tr>
      <w:tr w:rsidR="00C358DD" w14:paraId="6931BDBB" w14:textId="77777777">
        <w:tc>
          <w:tcPr>
            <w:tcW w:w="96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33114F9E"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348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3A28239C"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eng, Jialing; Pan, Jingrui; Wang, Hongxuan; Mo, Jingjing; Lan, Lihuan; Peng, Ying</w:t>
            </w:r>
          </w:p>
        </w:tc>
        <w:tc>
          <w:tcPr>
            <w:tcW w:w="270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30EAEEE4"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orphine-induced microglial immunosuppression via activation of insufficient mitophagy regulated by NLRX1.</w:t>
            </w:r>
          </w:p>
        </w:tc>
        <w:tc>
          <w:tcPr>
            <w:tcW w:w="1196"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3FDB64CA"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J Neuroinflammation</w:t>
            </w:r>
          </w:p>
        </w:tc>
        <w:tc>
          <w:tcPr>
            <w:tcW w:w="102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5EB6698E"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12</w:t>
            </w:r>
          </w:p>
        </w:tc>
        <w:tc>
          <w:tcPr>
            <w:tcW w:w="228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16FC5411"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186/s12974-022-02453-7</w:t>
            </w:r>
          </w:p>
        </w:tc>
      </w:tr>
      <w:tr w:rsidR="00C358DD" w14:paraId="3F12460D"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448998F"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037C8A2"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iu, Kun; Zhao, Qian; Sun, Hongyan; Liu, Lei; Wang, Chaoqun; Li, Zheng; Xu, Youqing; Wang, Liang; Zhang, Lin; Zhang, Honghai; Chen, Quan; Zhao, Tongbiao</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718C5D8"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NIP3 (BCL2 interacting protein 3) regulates pluripotency by modulating mitochondrial homeostasis via mitophagy.</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C6AC4E2"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 Death Di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7101500"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11</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F02876E"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19-022-04795-9</w:t>
            </w:r>
          </w:p>
        </w:tc>
      </w:tr>
      <w:tr w:rsidR="00C358DD" w14:paraId="40F81B8C"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B163851"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E7B3BDD"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i, Qin; Liu, Yinghai; Huang, Qingqing; Yi, Xiaobo; Qin, Fuen; Zhong, Zuling; Lin, Lu; Yang, Haihong; Gong, Gu; Wu, Wei</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8B46F38"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ypoxia Acclimation Protects against Heart Failure Postacute Myocardial Infarction via Fundc1-Mediated Mitophagy.</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D1B7A54"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xid Med Cell Longev</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230D131"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05</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5D61533"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155/2022/8192552</w:t>
            </w:r>
          </w:p>
        </w:tc>
      </w:tr>
      <w:tr w:rsidR="00C358DD" w14:paraId="08D94F31"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945916B"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CE87B41"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Zhao, Lin; Zhao, Jia; Zhong, Kunhong; Tong, Aiping; Jia, Da</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DCD4E19"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argeted protein degradation: mechanisms, strategies and application.</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839D4A0"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ignal Transduct Target Ther</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D9EB2CC"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04</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C3E308C"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392-022-00966-4</w:t>
            </w:r>
          </w:p>
        </w:tc>
      </w:tr>
      <w:tr w:rsidR="00C358DD" w14:paraId="31089E53"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3BFC699"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F328D1C"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Guan, Xinjie; Iyaswamy, Ashok; Sreenivasmurthy, Sravan Gopalkrishnashetty; Su, Chengfu; Zhu, Zhou; Liu, Jia; Kan, Yuxuan; Cheung, King-Ho; Lu, Jiahong; Tan, Jieqiong; Li, Min</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15C477D"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echanistic Insights into Selective Autophagy Subtypes in Alzheimer's Disease.</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C2F317F"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t J Mol Sci</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98A999F"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3-25</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534435A"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3390/ijms23073609</w:t>
            </w:r>
          </w:p>
        </w:tc>
      </w:tr>
      <w:tr w:rsidR="00C358DD" w14:paraId="4091E188"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2AEACB2"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223FAA2"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Xu, Dan-Dan; Du, Li-Lin</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9530E1D"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ission Yeast Autophagy Machinery.</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25152B7"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4DF0AB2"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3-24</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BAA5529"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3390/cells11071086</w:t>
            </w:r>
          </w:p>
        </w:tc>
      </w:tr>
      <w:tr w:rsidR="00C358DD" w14:paraId="2D6AC1FC" w14:textId="77777777">
        <w:trPr>
          <w:cantSplit/>
        </w:trPr>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785FDDE"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A68F0DC"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Jetto, Cuckoo Teresa; Nambiar, Akshaya; Manjithaya, Ravi</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6ECFF24"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itophagy and Neurodegeneration: Between the Knowns and the Unknowns.</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D04CC0A"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ront Cell Dev Biol</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C146BCE"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3-22</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678A551"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3389/fcell.2022.837337</w:t>
            </w:r>
          </w:p>
        </w:tc>
      </w:tr>
      <w:tr w:rsidR="00C358DD" w14:paraId="609A7E5E"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3A0A4CE"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4DF5EE1"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Zhou, Huimin; Wang, Kexin; Wang, Mengyan; Zhao, Wenxia; Zhang, Conghui; Cai, Meilian; Qiu, Yuhan; Zhang, Tianshu; Shao, Rongguang; Zhao, Wuli</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847DB3E"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R-phagy in the Occurrence and Development of Cancer.</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7B2BCF4"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iomedicine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F07B7E7" w14:textId="77777777" w:rsidR="00C358DD" w:rsidRDefault="00AE58E1">
            <w:pPr>
              <w:pStyle w:val="Normal1"/>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3-18</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626FBE6" w14:textId="77777777" w:rsidR="00C358DD" w:rsidRDefault="00AE58E1">
            <w:pPr>
              <w:pStyle w:val="Normal1"/>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3390/biomedicines10030707</w:t>
            </w:r>
          </w:p>
        </w:tc>
      </w:tr>
    </w:tbl>
    <w:p w14:paraId="21EED7DB" w14:textId="77777777" w:rsidR="00C358DD" w:rsidRDefault="00C358DD">
      <w:pPr>
        <w:pStyle w:val="Normal1"/>
        <w:spacing w:line="480" w:lineRule="auto"/>
        <w:rPr>
          <w:rFonts w:ascii="Times New Roman" w:eastAsia="Times New Roman" w:hAnsi="Times New Roman" w:cs="Times New Roman"/>
        </w:rPr>
      </w:pPr>
    </w:p>
    <w:p w14:paraId="62DBC220" w14:textId="2A916D56" w:rsidR="00C358DD" w:rsidRDefault="00AE58E1">
      <w:pPr>
        <w:pStyle w:val="Normal1"/>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lumns as in Table S1. One duplicate entry was retrieved and marked as </w:t>
      </w:r>
      <w:r w:rsidR="00C61C70">
        <w:rPr>
          <w:rFonts w:ascii="Times New Roman" w:eastAsia="Times New Roman" w:hAnsi="Times New Roman" w:cs="Times New Roman"/>
          <w:sz w:val="24"/>
          <w:szCs w:val="24"/>
        </w:rPr>
        <w:t>“</w:t>
      </w:r>
      <w:r>
        <w:rPr>
          <w:rFonts w:ascii="Times New Roman" w:eastAsia="Times New Roman" w:hAnsi="Times New Roman" w:cs="Times New Roman"/>
          <w:sz w:val="24"/>
          <w:szCs w:val="24"/>
        </w:rPr>
        <w:t>N/A - duplicate entry</w:t>
      </w:r>
      <w:r w:rsidR="00C61C70">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p w14:paraId="23B3301A" w14:textId="77777777" w:rsidR="00C358DD" w:rsidRDefault="00C358DD">
      <w:pPr>
        <w:pStyle w:val="Normal1"/>
        <w:widowControl w:val="0"/>
        <w:pBdr>
          <w:top w:val="nil"/>
          <w:left w:val="nil"/>
          <w:bottom w:val="nil"/>
          <w:right w:val="nil"/>
          <w:between w:val="nil"/>
        </w:pBdr>
        <w:spacing w:line="240" w:lineRule="auto"/>
        <w:rPr>
          <w:rFonts w:ascii="Times New Roman" w:eastAsia="Times New Roman" w:hAnsi="Times New Roman" w:cs="Times New Roman"/>
        </w:rPr>
      </w:pPr>
    </w:p>
    <w:p w14:paraId="4D1627DF" w14:textId="77777777" w:rsidR="00CD5FEE" w:rsidRDefault="00CD5FEE">
      <w:pPr>
        <w:pStyle w:val="Normal1"/>
        <w:spacing w:line="480" w:lineRule="auto"/>
        <w:sectPr w:rsidR="00CD5FEE">
          <w:pgSz w:w="15840" w:h="12240" w:orient="landscape"/>
          <w:pgMar w:top="1440" w:right="1440" w:bottom="1440" w:left="1440" w:header="720" w:footer="720" w:gutter="0"/>
          <w:cols w:space="720"/>
        </w:sectPr>
      </w:pPr>
    </w:p>
    <w:p w14:paraId="660463DC" w14:textId="77777777" w:rsidR="00CD5FEE" w:rsidRPr="00EA5F10" w:rsidRDefault="00CD5FEE" w:rsidP="00CD5FEE">
      <w:pPr>
        <w:pStyle w:val="Normal1"/>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lastRenderedPageBreak/>
        <w:drawing>
          <wp:inline distT="0" distB="0" distL="0" distR="0" wp14:anchorId="7F882287" wp14:editId="24A19A6B">
            <wp:extent cx="5943600" cy="39852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1.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985260"/>
                    </a:xfrm>
                    <a:prstGeom prst="rect">
                      <a:avLst/>
                    </a:prstGeom>
                  </pic:spPr>
                </pic:pic>
              </a:graphicData>
            </a:graphic>
          </wp:inline>
        </w:drawing>
      </w:r>
    </w:p>
    <w:p w14:paraId="5177E48F" w14:textId="04058C99" w:rsidR="00CD5FEE" w:rsidRPr="00EA5F10" w:rsidRDefault="00CD5FEE" w:rsidP="00CD5FEE">
      <w:pPr>
        <w:pStyle w:val="Normal1"/>
        <w:spacing w:line="480" w:lineRule="auto"/>
        <w:rPr>
          <w:rFonts w:ascii="Times New Roman" w:eastAsia="Times New Roman" w:hAnsi="Times New Roman" w:cs="Times New Roman"/>
          <w:sz w:val="24"/>
          <w:szCs w:val="24"/>
        </w:rPr>
      </w:pPr>
      <w:r w:rsidRPr="00EA5F10">
        <w:rPr>
          <w:rFonts w:ascii="Times New Roman" w:eastAsia="Times New Roman" w:hAnsi="Times New Roman" w:cs="Times New Roman"/>
          <w:b/>
          <w:sz w:val="24"/>
          <w:szCs w:val="24"/>
        </w:rPr>
        <w:t>Figure S1.</w:t>
      </w:r>
      <w:r w:rsidRPr="00EA5F10">
        <w:rPr>
          <w:rFonts w:ascii="Times New Roman" w:eastAsia="Times New Roman" w:hAnsi="Times New Roman" w:cs="Times New Roman"/>
          <w:sz w:val="24"/>
          <w:szCs w:val="24"/>
        </w:rPr>
        <w:t xml:space="preserve"> An overview of the literature collection and curation process followed to populate LIRcentral.</w:t>
      </w:r>
    </w:p>
    <w:p w14:paraId="2C490D32" w14:textId="16F1960D" w:rsidR="00C358DD" w:rsidRDefault="00C358DD">
      <w:pPr>
        <w:pStyle w:val="Normal1"/>
        <w:spacing w:line="480" w:lineRule="auto"/>
      </w:pPr>
    </w:p>
    <w:sectPr w:rsidR="00C358DD" w:rsidSect="005A06FE">
      <w:pgSz w:w="12242" w:h="15842"/>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A4FAA" w14:textId="77777777" w:rsidR="00AF6F86" w:rsidRDefault="00AF6F86">
      <w:pPr>
        <w:spacing w:line="240" w:lineRule="auto"/>
      </w:pPr>
      <w:r>
        <w:separator/>
      </w:r>
    </w:p>
  </w:endnote>
  <w:endnote w:type="continuationSeparator" w:id="0">
    <w:p w14:paraId="400DE603" w14:textId="77777777" w:rsidR="00AF6F86" w:rsidRDefault="00AF6F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1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2B36F4" w14:textId="77777777" w:rsidR="00F96286" w:rsidRDefault="00F96286">
    <w:pPr>
      <w:pStyle w:val="Normal1"/>
      <w:jc w:val="center"/>
    </w:pPr>
    <w:r>
      <w:fldChar w:fldCharType="begin"/>
    </w:r>
    <w:r>
      <w:instrText>PAGE</w:instrText>
    </w:r>
    <w:r>
      <w:fldChar w:fldCharType="separate"/>
    </w:r>
    <w:r w:rsidR="007C136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365FE" w14:textId="77777777" w:rsidR="00AF6F86" w:rsidRDefault="00AF6F86">
      <w:pPr>
        <w:spacing w:line="240" w:lineRule="auto"/>
      </w:pPr>
      <w:r>
        <w:separator/>
      </w:r>
    </w:p>
  </w:footnote>
  <w:footnote w:type="continuationSeparator" w:id="0">
    <w:p w14:paraId="5B2CE1ED" w14:textId="77777777" w:rsidR="00AF6F86" w:rsidRDefault="00AF6F8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A109E3"/>
    <w:multiLevelType w:val="multilevel"/>
    <w:tmpl w:val="F566CD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C494144"/>
    <w:multiLevelType w:val="multilevel"/>
    <w:tmpl w:val="2F1233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73131598">
    <w:abstractNumId w:val="1"/>
  </w:num>
  <w:num w:numId="2" w16cid:durableId="14918655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removePersonalInformatio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C358DD"/>
    <w:rsid w:val="00213306"/>
    <w:rsid w:val="002654A8"/>
    <w:rsid w:val="002B1960"/>
    <w:rsid w:val="005A06FE"/>
    <w:rsid w:val="007C0AA5"/>
    <w:rsid w:val="007C1364"/>
    <w:rsid w:val="008747A6"/>
    <w:rsid w:val="00930806"/>
    <w:rsid w:val="00AE58E1"/>
    <w:rsid w:val="00AF6F86"/>
    <w:rsid w:val="00B0352D"/>
    <w:rsid w:val="00B43A4A"/>
    <w:rsid w:val="00C358DD"/>
    <w:rsid w:val="00C61C70"/>
    <w:rsid w:val="00CD5FEE"/>
    <w:rsid w:val="00CE4F16"/>
    <w:rsid w:val="00E3548D"/>
    <w:rsid w:val="00EA5F10"/>
    <w:rsid w:val="00F962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FE7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E58E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58E1"/>
    <w:rPr>
      <w:rFonts w:ascii="Lucida Grande" w:hAnsi="Lucida Grande" w:cs="Lucida Grande"/>
      <w:sz w:val="18"/>
      <w:szCs w:val="18"/>
    </w:rPr>
  </w:style>
  <w:style w:type="paragraph" w:styleId="Revision">
    <w:name w:val="Revision"/>
    <w:hidden/>
    <w:uiPriority w:val="99"/>
    <w:semiHidden/>
    <w:rsid w:val="00C61C70"/>
    <w:pPr>
      <w:spacing w:line="240" w:lineRule="auto"/>
    </w:pPr>
  </w:style>
  <w:style w:type="character" w:styleId="CommentReference">
    <w:name w:val="annotation reference"/>
    <w:basedOn w:val="DefaultParagraphFont"/>
    <w:uiPriority w:val="99"/>
    <w:semiHidden/>
    <w:unhideWhenUsed/>
    <w:rsid w:val="00C61C70"/>
    <w:rPr>
      <w:sz w:val="16"/>
      <w:szCs w:val="16"/>
    </w:rPr>
  </w:style>
  <w:style w:type="paragraph" w:styleId="CommentText">
    <w:name w:val="annotation text"/>
    <w:basedOn w:val="Normal"/>
    <w:link w:val="CommentTextChar"/>
    <w:uiPriority w:val="99"/>
    <w:semiHidden/>
    <w:unhideWhenUsed/>
    <w:rsid w:val="00C61C70"/>
    <w:pPr>
      <w:spacing w:line="240" w:lineRule="auto"/>
    </w:pPr>
    <w:rPr>
      <w:sz w:val="20"/>
      <w:szCs w:val="20"/>
    </w:rPr>
  </w:style>
  <w:style w:type="character" w:customStyle="1" w:styleId="CommentTextChar">
    <w:name w:val="Comment Text Char"/>
    <w:basedOn w:val="DefaultParagraphFont"/>
    <w:link w:val="CommentText"/>
    <w:uiPriority w:val="99"/>
    <w:semiHidden/>
    <w:rsid w:val="00C61C70"/>
    <w:rPr>
      <w:sz w:val="20"/>
      <w:szCs w:val="20"/>
    </w:rPr>
  </w:style>
  <w:style w:type="paragraph" w:styleId="CommentSubject">
    <w:name w:val="annotation subject"/>
    <w:basedOn w:val="CommentText"/>
    <w:next w:val="CommentText"/>
    <w:link w:val="CommentSubjectChar"/>
    <w:uiPriority w:val="99"/>
    <w:semiHidden/>
    <w:unhideWhenUsed/>
    <w:rsid w:val="00C61C70"/>
    <w:rPr>
      <w:b/>
      <w:bCs/>
    </w:rPr>
  </w:style>
  <w:style w:type="character" w:customStyle="1" w:styleId="CommentSubjectChar">
    <w:name w:val="Comment Subject Char"/>
    <w:basedOn w:val="CommentTextChar"/>
    <w:link w:val="CommentSubject"/>
    <w:uiPriority w:val="99"/>
    <w:semiHidden/>
    <w:rsid w:val="00C61C7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vprobon@ucy.ac.c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296</Words>
  <Characters>24490</Characters>
  <Application>Microsoft Office Word</Application>
  <DocSecurity>0</DocSecurity>
  <Lines>204</Lines>
  <Paragraphs>57</Paragraphs>
  <ScaleCrop>false</ScaleCrop>
  <Manager/>
  <Company/>
  <LinksUpToDate>false</LinksUpToDate>
  <CharactersWithSpaces>2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6-13T14:59:00Z</dcterms:created>
  <dcterms:modified xsi:type="dcterms:W3CDTF">2023-06-14T14:53:00Z</dcterms:modified>
</cp:coreProperties>
</file>